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51C8F" w14:textId="42F93F40" w:rsidR="00B22767" w:rsidRPr="00B22767" w:rsidRDefault="0064795D" w:rsidP="0064795D">
      <w:pPr>
        <w:jc w:val="center"/>
        <w:rPr>
          <w:rFonts w:ascii="Times New Roman" w:hAnsi="Times New Roman" w:cs="Times New Roman"/>
          <w:b/>
          <w:bCs/>
          <w:color w:val="215E99" w:themeColor="text2" w:themeTint="BF"/>
        </w:rPr>
      </w:pPr>
      <w:r w:rsidRPr="00B22767">
        <w:rPr>
          <w:rFonts w:ascii="Times New Roman" w:hAnsi="Times New Roman" w:cs="Times New Roman"/>
          <w:b/>
          <w:bCs/>
          <w:color w:val="215E99" w:themeColor="text2" w:themeTint="BF"/>
        </w:rPr>
        <w:t xml:space="preserve">THE EMERGENCY AND ESSENTIAL SURGICAL </w:t>
      </w:r>
      <w:r w:rsidR="00C857C4">
        <w:rPr>
          <w:rFonts w:ascii="Times New Roman" w:hAnsi="Times New Roman" w:cs="Times New Roman"/>
          <w:b/>
          <w:bCs/>
          <w:color w:val="215E99" w:themeColor="text2" w:themeTint="BF"/>
        </w:rPr>
        <w:t xml:space="preserve">[PERI-OPERATIVE] </w:t>
      </w:r>
      <w:r w:rsidRPr="00B22767">
        <w:rPr>
          <w:rFonts w:ascii="Times New Roman" w:hAnsi="Times New Roman" w:cs="Times New Roman"/>
          <w:b/>
          <w:bCs/>
          <w:color w:val="215E99" w:themeColor="text2" w:themeTint="BF"/>
        </w:rPr>
        <w:t xml:space="preserve">HEALTHCARE </w:t>
      </w:r>
    </w:p>
    <w:p w14:paraId="7299C29D" w14:textId="02808250" w:rsidR="000F5501" w:rsidRPr="0033052E" w:rsidRDefault="00C857C4" w:rsidP="00B22767">
      <w:pPr>
        <w:jc w:val="center"/>
        <w:rPr>
          <w:rFonts w:ascii="Times New Roman" w:hAnsi="Times New Roman" w:cs="Times New Roman"/>
          <w:b/>
          <w:bCs/>
          <w:color w:val="215E99" w:themeColor="text2" w:themeTint="BF"/>
        </w:rPr>
      </w:pPr>
      <w:r w:rsidRPr="0033052E">
        <w:rPr>
          <w:rFonts w:ascii="Times New Roman" w:hAnsi="Times New Roman" w:cs="Times New Roman"/>
          <w:b/>
          <w:bCs/>
          <w:color w:val="215E99" w:themeColor="text2" w:themeTint="BF"/>
        </w:rPr>
        <w:t xml:space="preserve">HEALTH </w:t>
      </w:r>
      <w:r w:rsidR="0064795D" w:rsidRPr="0033052E">
        <w:rPr>
          <w:rFonts w:ascii="Times New Roman" w:hAnsi="Times New Roman" w:cs="Times New Roman"/>
          <w:b/>
          <w:bCs/>
          <w:color w:val="215E99" w:themeColor="text2" w:themeTint="BF"/>
        </w:rPr>
        <w:t>FACILITY</w:t>
      </w:r>
      <w:r w:rsidR="00B22767" w:rsidRPr="0033052E">
        <w:rPr>
          <w:rFonts w:ascii="Times New Roman" w:hAnsi="Times New Roman" w:cs="Times New Roman"/>
          <w:b/>
          <w:bCs/>
          <w:color w:val="215E99" w:themeColor="text2" w:themeTint="BF"/>
        </w:rPr>
        <w:t xml:space="preserve"> ASSESSMENT</w:t>
      </w:r>
      <w:r w:rsidR="0064795D" w:rsidRPr="0033052E">
        <w:rPr>
          <w:rFonts w:ascii="Times New Roman" w:hAnsi="Times New Roman" w:cs="Times New Roman"/>
          <w:b/>
          <w:bCs/>
          <w:color w:val="215E99" w:themeColor="text2" w:themeTint="BF"/>
        </w:rPr>
        <w:t xml:space="preserve"> TOOL</w:t>
      </w:r>
    </w:p>
    <w:p w14:paraId="5D9F925E" w14:textId="77777777" w:rsidR="00270026" w:rsidRDefault="00270026" w:rsidP="000F5501">
      <w:pPr>
        <w:rPr>
          <w:rFonts w:ascii="Times New Roman" w:hAnsi="Times New Roman" w:cs="Times New Roman"/>
          <w:b/>
        </w:rPr>
      </w:pPr>
    </w:p>
    <w:p w14:paraId="2CAAE962" w14:textId="234A7B1A" w:rsidR="00850D82" w:rsidRPr="00850D82" w:rsidRDefault="00850D82" w:rsidP="000F5501">
      <w:pPr>
        <w:rPr>
          <w:rFonts w:ascii="Times New Roman" w:hAnsi="Times New Roman" w:cs="Times New Roman"/>
          <w:b/>
          <w:color w:val="FF0000"/>
        </w:rPr>
      </w:pPr>
      <w:r w:rsidRPr="00850D82">
        <w:rPr>
          <w:rFonts w:ascii="Times New Roman" w:hAnsi="Times New Roman" w:cs="Times New Roman"/>
          <w:b/>
          <w:color w:val="FF0000"/>
        </w:rPr>
        <w:t>GENERAL INFORMATION</w:t>
      </w:r>
    </w:p>
    <w:p w14:paraId="52348326" w14:textId="3F7B79D8" w:rsidR="00671DAD" w:rsidRPr="00671DAD" w:rsidRDefault="00671DAD" w:rsidP="000F5501">
      <w:pPr>
        <w:rPr>
          <w:rFonts w:ascii="Times New Roman" w:hAnsi="Times New Roman" w:cs="Times New Roman"/>
        </w:rPr>
      </w:pPr>
      <w:r w:rsidRPr="00C857C4">
        <w:rPr>
          <w:rFonts w:ascii="Times New Roman" w:hAnsi="Times New Roman" w:cs="Times New Roman"/>
          <w:b/>
        </w:rPr>
        <w:t>Date of data collection (dd/mm/</w:t>
      </w:r>
      <w:proofErr w:type="spellStart"/>
      <w:r w:rsidRPr="00C857C4">
        <w:rPr>
          <w:rFonts w:ascii="Times New Roman" w:hAnsi="Times New Roman" w:cs="Times New Roman"/>
          <w:b/>
        </w:rPr>
        <w:t>yy</w:t>
      </w:r>
      <w:proofErr w:type="spellEnd"/>
      <w:r w:rsidRPr="00C857C4">
        <w:rPr>
          <w:rFonts w:ascii="Times New Roman" w:hAnsi="Times New Roman" w:cs="Times New Roman"/>
          <w:b/>
        </w:rPr>
        <w:t>):</w:t>
      </w:r>
      <w:r w:rsidRPr="00887552">
        <w:rPr>
          <w:rFonts w:ascii="Times New Roman" w:hAnsi="Times New Roman" w:cs="Times New Roman"/>
        </w:rPr>
        <w:t xml:space="preserve"> ______________________________________________________</w:t>
      </w:r>
    </w:p>
    <w:p w14:paraId="40DE1B0B" w14:textId="6A51764E" w:rsidR="00850D82" w:rsidRDefault="00850D82" w:rsidP="000F550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Name of Health Facility:_______________ </w:t>
      </w:r>
      <w:r w:rsidRPr="005D23D1">
        <w:rPr>
          <w:rFonts w:ascii="Times New Roman" w:hAnsi="Times New Roman" w:cs="Times New Roman"/>
          <w:b/>
        </w:rPr>
        <w:t>Province: _____________  District:__________________</w:t>
      </w:r>
    </w:p>
    <w:p w14:paraId="1CE8BA7C" w14:textId="225E6FC1" w:rsidR="000F5501" w:rsidRPr="00887552" w:rsidRDefault="000F5501" w:rsidP="000F5501">
      <w:pPr>
        <w:rPr>
          <w:rFonts w:ascii="Times New Roman" w:eastAsia="Arial" w:hAnsi="Times New Roman" w:cs="Times New Roman"/>
        </w:rPr>
      </w:pPr>
      <w:r w:rsidRPr="00C857C4">
        <w:rPr>
          <w:rFonts w:ascii="Times New Roman" w:hAnsi="Times New Roman" w:cs="Times New Roman"/>
          <w:b/>
        </w:rPr>
        <w:t>Level of your health facility:</w:t>
      </w:r>
      <w:r w:rsidRPr="00887552">
        <w:rPr>
          <w:rFonts w:ascii="Times New Roman" w:hAnsi="Times New Roman" w:cs="Times New Roman"/>
        </w:rPr>
        <w:t xml:space="preserve"> </w:t>
      </w:r>
      <w:r w:rsidRPr="00887552">
        <w:rPr>
          <w:rFonts w:ascii="Times New Roman" w:hAnsi="Times New Roman" w:cs="Times New Roman"/>
        </w:rPr>
        <w:tab/>
      </w:r>
      <w:r w:rsidRPr="00887552">
        <w:rPr>
          <w:rFonts w:ascii="Times New Roman" w:eastAsia="Segoe UI" w:hAnsi="Times New Roman" w:cs="Times New Roman"/>
        </w:rPr>
        <w:t xml:space="preserve"> </w:t>
      </w:r>
      <w:r w:rsidRPr="00887552">
        <w:rPr>
          <w:rFonts w:ascii="Times New Roman" w:eastAsia="Arial" w:hAnsi="Times New Roman" w:cs="Times New Roman"/>
        </w:rPr>
        <w:t>District</w:t>
      </w:r>
      <w:r w:rsidR="004317A7">
        <w:rPr>
          <w:rFonts w:ascii="Times New Roman" w:eastAsia="Arial" w:hAnsi="Times New Roman" w:cs="Times New Roman"/>
        </w:rPr>
        <w:t xml:space="preserve"> (1)</w:t>
      </w:r>
      <w:r w:rsidRPr="00887552">
        <w:rPr>
          <w:rFonts w:ascii="Times New Roman" w:eastAsia="Arial" w:hAnsi="Times New Roman" w:cs="Times New Roman"/>
        </w:rPr>
        <w:t xml:space="preserve"> </w:t>
      </w:r>
      <w:r w:rsidR="0037233D" w:rsidRPr="00887552">
        <w:rPr>
          <w:rFonts w:ascii="Times New Roman" w:eastAsia="Arial" w:hAnsi="Times New Roman" w:cs="Times New Roman"/>
        </w:rPr>
        <w:t xml:space="preserve">    </w:t>
      </w:r>
      <w:r w:rsidRPr="00887552">
        <w:rPr>
          <w:rFonts w:ascii="Times New Roman" w:eastAsia="Segoe UI" w:hAnsi="Times New Roman" w:cs="Times New Roman"/>
        </w:rPr>
        <w:t></w:t>
      </w:r>
      <w:r w:rsidRPr="00887552">
        <w:rPr>
          <w:rFonts w:ascii="Times New Roman" w:eastAsia="Arial" w:hAnsi="Times New Roman" w:cs="Times New Roman"/>
        </w:rPr>
        <w:t xml:space="preserve"> Provincial</w:t>
      </w:r>
      <w:r w:rsidR="004317A7">
        <w:rPr>
          <w:rFonts w:ascii="Times New Roman" w:eastAsia="Arial" w:hAnsi="Times New Roman" w:cs="Times New Roman"/>
        </w:rPr>
        <w:t xml:space="preserve"> (2)</w:t>
      </w:r>
      <w:r w:rsidR="0037233D" w:rsidRPr="00887552">
        <w:rPr>
          <w:rFonts w:ascii="Times New Roman" w:eastAsia="Arial" w:hAnsi="Times New Roman" w:cs="Times New Roman"/>
        </w:rPr>
        <w:t xml:space="preserve">    </w:t>
      </w:r>
      <w:r w:rsidRPr="00887552">
        <w:rPr>
          <w:rFonts w:ascii="Times New Roman" w:eastAsia="Segoe UI" w:hAnsi="Times New Roman" w:cs="Times New Roman"/>
        </w:rPr>
        <w:t></w:t>
      </w:r>
      <w:r w:rsidRPr="00887552">
        <w:rPr>
          <w:rFonts w:ascii="Times New Roman" w:eastAsia="Arial" w:hAnsi="Times New Roman" w:cs="Times New Roman"/>
        </w:rPr>
        <w:t xml:space="preserve"> Central (</w:t>
      </w:r>
      <w:r w:rsidR="004317A7">
        <w:rPr>
          <w:rFonts w:ascii="Times New Roman" w:eastAsia="Arial" w:hAnsi="Times New Roman" w:cs="Times New Roman"/>
        </w:rPr>
        <w:t>3</w:t>
      </w:r>
      <w:r w:rsidR="00C857C4" w:rsidRPr="00887552">
        <w:rPr>
          <w:rFonts w:ascii="Times New Roman" w:eastAsia="Arial" w:hAnsi="Times New Roman" w:cs="Times New Roman"/>
        </w:rPr>
        <w:t xml:space="preserve">)  </w:t>
      </w:r>
      <w:r w:rsidR="0037233D" w:rsidRPr="00887552">
        <w:rPr>
          <w:rFonts w:ascii="Times New Roman" w:eastAsia="Arial" w:hAnsi="Times New Roman" w:cs="Times New Roman"/>
        </w:rPr>
        <w:t xml:space="preserve">  </w:t>
      </w:r>
      <w:r w:rsidRPr="00887552">
        <w:rPr>
          <w:rFonts w:ascii="Times New Roman" w:eastAsia="Segoe UI" w:hAnsi="Times New Roman" w:cs="Times New Roman"/>
        </w:rPr>
        <w:t></w:t>
      </w:r>
      <w:r w:rsidRPr="00887552">
        <w:rPr>
          <w:rFonts w:ascii="Times New Roman" w:eastAsia="Arial" w:hAnsi="Times New Roman" w:cs="Times New Roman"/>
        </w:rPr>
        <w:t xml:space="preserve"> Teaching (</w:t>
      </w:r>
      <w:r w:rsidR="004317A7">
        <w:rPr>
          <w:rFonts w:ascii="Times New Roman" w:eastAsia="Arial" w:hAnsi="Times New Roman" w:cs="Times New Roman"/>
        </w:rPr>
        <w:t>3</w:t>
      </w:r>
      <w:r w:rsidRPr="00887552">
        <w:rPr>
          <w:rFonts w:ascii="Times New Roman" w:eastAsia="Arial" w:hAnsi="Times New Roman" w:cs="Times New Roman"/>
        </w:rPr>
        <w:t xml:space="preserve">)  </w:t>
      </w:r>
    </w:p>
    <w:p w14:paraId="039049FE" w14:textId="3D0CB1E1" w:rsidR="0064795D" w:rsidRPr="00887552" w:rsidRDefault="000F5501" w:rsidP="0064795D">
      <w:pPr>
        <w:ind w:left="2160" w:firstLine="720"/>
        <w:rPr>
          <w:rFonts w:ascii="Times New Roman" w:hAnsi="Times New Roman" w:cs="Times New Roman"/>
        </w:rPr>
      </w:pPr>
      <w:r w:rsidRPr="00887552">
        <w:rPr>
          <w:rFonts w:ascii="Times New Roman" w:eastAsia="Segoe UI" w:hAnsi="Times New Roman" w:cs="Times New Roman"/>
        </w:rPr>
        <w:t></w:t>
      </w:r>
      <w:r w:rsidRPr="00887552">
        <w:rPr>
          <w:rFonts w:ascii="Times New Roman" w:eastAsia="Arial" w:hAnsi="Times New Roman" w:cs="Times New Roman"/>
        </w:rPr>
        <w:t xml:space="preserve"> Other: please specify _____________________________</w:t>
      </w:r>
      <w:r w:rsidR="00C4413E" w:rsidRPr="00887552">
        <w:rPr>
          <w:rFonts w:ascii="Times New Roman" w:hAnsi="Times New Roman" w:cs="Times New Roman"/>
        </w:rPr>
        <w:t>_________</w:t>
      </w:r>
      <w:r w:rsidR="0064795D" w:rsidRPr="00887552">
        <w:rPr>
          <w:rFonts w:ascii="Times New Roman" w:hAnsi="Times New Roman" w:cs="Times New Roman"/>
        </w:rPr>
        <w:t>_</w:t>
      </w:r>
    </w:p>
    <w:p w14:paraId="647675A2" w14:textId="0C4ADE88" w:rsidR="000F5501" w:rsidRPr="00887552" w:rsidRDefault="00850D82" w:rsidP="000F5501">
      <w:pPr>
        <w:rPr>
          <w:rFonts w:ascii="Times New Roman" w:eastAsia="Arial" w:hAnsi="Times New Roman" w:cs="Times New Roman"/>
        </w:rPr>
      </w:pPr>
      <w:r>
        <w:rPr>
          <w:rFonts w:ascii="Times New Roman" w:hAnsi="Times New Roman" w:cs="Times New Roman"/>
          <w:b/>
        </w:rPr>
        <w:t xml:space="preserve">Facility Ownership </w:t>
      </w:r>
      <w:r w:rsidR="000F5501" w:rsidRPr="00C857C4">
        <w:rPr>
          <w:rFonts w:ascii="Times New Roman" w:hAnsi="Times New Roman" w:cs="Times New Roman"/>
          <w:b/>
        </w:rPr>
        <w:t>Type</w:t>
      </w:r>
      <w:r>
        <w:rPr>
          <w:rFonts w:ascii="Times New Roman" w:hAnsi="Times New Roman" w:cs="Times New Roman"/>
          <w:b/>
        </w:rPr>
        <w:t>:</w:t>
      </w:r>
      <w:r w:rsidR="000F5501" w:rsidRPr="00C857C4">
        <w:rPr>
          <w:rFonts w:ascii="Times New Roman" w:hAnsi="Times New Roman" w:cs="Times New Roman"/>
          <w:b/>
        </w:rPr>
        <w:t xml:space="preserve"> </w:t>
      </w:r>
      <w:r w:rsidR="000F5501" w:rsidRPr="00887552">
        <w:rPr>
          <w:rFonts w:ascii="Times New Roman" w:hAnsi="Times New Roman" w:cs="Times New Roman"/>
        </w:rPr>
        <w:tab/>
      </w:r>
      <w:r w:rsidR="000F5501" w:rsidRPr="00887552">
        <w:rPr>
          <w:rFonts w:ascii="Times New Roman" w:eastAsia="Segoe UI" w:hAnsi="Times New Roman" w:cs="Times New Roman"/>
        </w:rPr>
        <w:t xml:space="preserve"> </w:t>
      </w:r>
      <w:r w:rsidR="000F5501" w:rsidRPr="00887552">
        <w:rPr>
          <w:rFonts w:ascii="Times New Roman" w:eastAsia="Arial" w:hAnsi="Times New Roman" w:cs="Times New Roman"/>
        </w:rPr>
        <w:t>Public</w:t>
      </w:r>
      <w:r w:rsidR="0037233D" w:rsidRPr="00887552">
        <w:rPr>
          <w:rFonts w:ascii="Times New Roman" w:eastAsia="Arial" w:hAnsi="Times New Roman" w:cs="Times New Roman"/>
        </w:rPr>
        <w:t xml:space="preserve">     </w:t>
      </w:r>
      <w:r w:rsidR="000F5501" w:rsidRPr="00887552">
        <w:rPr>
          <w:rFonts w:ascii="Times New Roman" w:eastAsia="Segoe UI" w:hAnsi="Times New Roman" w:cs="Times New Roman"/>
        </w:rPr>
        <w:t></w:t>
      </w:r>
      <w:r w:rsidR="000F5501" w:rsidRPr="00887552">
        <w:rPr>
          <w:rFonts w:ascii="Times New Roman" w:eastAsia="Arial" w:hAnsi="Times New Roman" w:cs="Times New Roman"/>
        </w:rPr>
        <w:t xml:space="preserve"> Private </w:t>
      </w:r>
      <w:r w:rsidR="0037233D" w:rsidRPr="00887552">
        <w:rPr>
          <w:rFonts w:ascii="Times New Roman" w:eastAsia="Arial" w:hAnsi="Times New Roman" w:cs="Times New Roman"/>
        </w:rPr>
        <w:t xml:space="preserve">    </w:t>
      </w:r>
      <w:r w:rsidR="000F5501" w:rsidRPr="00887552">
        <w:rPr>
          <w:rFonts w:ascii="Times New Roman" w:eastAsia="Segoe UI" w:hAnsi="Times New Roman" w:cs="Times New Roman"/>
        </w:rPr>
        <w:t></w:t>
      </w:r>
      <w:r w:rsidR="000F5501" w:rsidRPr="00887552">
        <w:rPr>
          <w:rFonts w:ascii="Times New Roman" w:eastAsia="Arial" w:hAnsi="Times New Roman" w:cs="Times New Roman"/>
        </w:rPr>
        <w:t xml:space="preserve"> Mission/non-profit   </w:t>
      </w:r>
    </w:p>
    <w:p w14:paraId="4FBD73C8" w14:textId="5A63ADBA" w:rsidR="0064795D" w:rsidRPr="00887552" w:rsidRDefault="000F5501" w:rsidP="0064795D">
      <w:pPr>
        <w:ind w:left="2160" w:firstLine="720"/>
        <w:rPr>
          <w:rFonts w:ascii="Times New Roman" w:eastAsia="Arial" w:hAnsi="Times New Roman" w:cs="Times New Roman"/>
        </w:rPr>
      </w:pPr>
      <w:r w:rsidRPr="00887552">
        <w:rPr>
          <w:rFonts w:ascii="Times New Roman" w:eastAsia="Segoe UI" w:hAnsi="Times New Roman" w:cs="Times New Roman"/>
        </w:rPr>
        <w:t></w:t>
      </w:r>
      <w:r w:rsidRPr="00887552">
        <w:rPr>
          <w:rFonts w:ascii="Times New Roman" w:eastAsia="Arial" w:hAnsi="Times New Roman" w:cs="Times New Roman"/>
        </w:rPr>
        <w:t xml:space="preserve"> Other: please specify ____________________________</w:t>
      </w:r>
      <w:r w:rsidR="00C4413E" w:rsidRPr="00887552">
        <w:rPr>
          <w:rFonts w:ascii="Times New Roman" w:eastAsia="Arial" w:hAnsi="Times New Roman" w:cs="Times New Roman"/>
        </w:rPr>
        <w:t>__________</w:t>
      </w:r>
      <w:r w:rsidR="0064795D" w:rsidRPr="00887552">
        <w:rPr>
          <w:rFonts w:ascii="Times New Roman" w:eastAsia="Arial" w:hAnsi="Times New Roman" w:cs="Times New Roman"/>
        </w:rPr>
        <w:t>_</w:t>
      </w:r>
    </w:p>
    <w:p w14:paraId="1D57D99A" w14:textId="3C485EBC" w:rsidR="0064795D" w:rsidRPr="00887552" w:rsidRDefault="000F5501" w:rsidP="000F5501">
      <w:pPr>
        <w:rPr>
          <w:rFonts w:ascii="Times New Roman" w:hAnsi="Times New Roman" w:cs="Times New Roman"/>
        </w:rPr>
      </w:pPr>
      <w:r w:rsidRPr="00C857C4">
        <w:rPr>
          <w:rFonts w:ascii="Times New Roman" w:hAnsi="Times New Roman" w:cs="Times New Roman"/>
          <w:b/>
        </w:rPr>
        <w:t>What is the population served by your health facility</w:t>
      </w:r>
      <w:r w:rsidRPr="00887552">
        <w:rPr>
          <w:rFonts w:ascii="Times New Roman" w:hAnsi="Times New Roman" w:cs="Times New Roman"/>
        </w:rPr>
        <w:t>:</w:t>
      </w:r>
      <w:r w:rsidR="0037233D" w:rsidRPr="00887552">
        <w:rPr>
          <w:rFonts w:ascii="Times New Roman" w:hAnsi="Times New Roman" w:cs="Times New Roman"/>
        </w:rPr>
        <w:t xml:space="preserve"> </w:t>
      </w:r>
      <w:r w:rsidR="00C857C4">
        <w:rPr>
          <w:rFonts w:ascii="Times New Roman" w:hAnsi="Times New Roman" w:cs="Times New Roman"/>
        </w:rPr>
        <w:t>__</w:t>
      </w:r>
      <w:r w:rsidR="0037233D" w:rsidRPr="00887552">
        <w:rPr>
          <w:rFonts w:ascii="Times New Roman" w:hAnsi="Times New Roman" w:cs="Times New Roman"/>
        </w:rPr>
        <w:t>_____________________________________</w:t>
      </w:r>
    </w:p>
    <w:p w14:paraId="1F5B303D" w14:textId="15B8A1F3" w:rsidR="0064795D" w:rsidRPr="00887552" w:rsidRDefault="00671DAD" w:rsidP="000F55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Respondents Name: _________________________  Position/Title</w:t>
      </w:r>
      <w:r w:rsidR="000F5501" w:rsidRPr="00C857C4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____________________________</w:t>
      </w:r>
      <w:r w:rsidR="00C4413E" w:rsidRPr="00887552">
        <w:rPr>
          <w:rFonts w:ascii="Times New Roman" w:hAnsi="Times New Roman" w:cs="Times New Roman"/>
          <w:noProof/>
        </w:rPr>
        <w:t xml:space="preserve"> </w:t>
      </w:r>
    </w:p>
    <w:p w14:paraId="5B8CB4D0" w14:textId="2B23F888" w:rsidR="0064795D" w:rsidRPr="00887552" w:rsidRDefault="00671DAD" w:rsidP="000F55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Phone #: ___________________________________ Email: _</w:t>
      </w:r>
      <w:r w:rsidR="00C4413E" w:rsidRPr="00887552">
        <w:rPr>
          <w:rFonts w:ascii="Times New Roman" w:hAnsi="Times New Roman" w:cs="Times New Roman"/>
        </w:rPr>
        <w:t>_________________________________</w:t>
      </w:r>
      <w:r w:rsidR="0064795D" w:rsidRPr="00887552">
        <w:rPr>
          <w:rFonts w:ascii="Times New Roman" w:hAnsi="Times New Roman" w:cs="Times New Roman"/>
        </w:rPr>
        <w:t>_</w:t>
      </w:r>
      <w:r w:rsidR="000F5501" w:rsidRPr="00887552">
        <w:rPr>
          <w:rFonts w:ascii="Times New Roman" w:hAnsi="Times New Roman" w:cs="Times New Roman"/>
        </w:rPr>
        <w:t xml:space="preserve">                                                                       </w:t>
      </w:r>
    </w:p>
    <w:p w14:paraId="403004D8" w14:textId="47BD210B" w:rsidR="000F5501" w:rsidRDefault="000F5501" w:rsidP="000F5501">
      <w:pPr>
        <w:rPr>
          <w:rFonts w:ascii="Times New Roman" w:hAnsi="Times New Roman" w:cs="Times New Roman"/>
          <w:b/>
          <w:bCs/>
          <w:color w:val="FF0000"/>
        </w:rPr>
      </w:pPr>
      <w:r w:rsidRPr="00850D82">
        <w:rPr>
          <w:rFonts w:ascii="Times New Roman" w:hAnsi="Times New Roman" w:cs="Times New Roman"/>
          <w:b/>
          <w:bCs/>
          <w:color w:val="FF0000"/>
        </w:rPr>
        <w:t>INFRASTRUCTURE</w:t>
      </w:r>
    </w:p>
    <w:p w14:paraId="3299D81A" w14:textId="5CA78565" w:rsidR="006475DB" w:rsidRPr="000962B5" w:rsidRDefault="006475DB" w:rsidP="000962B5">
      <w:pPr>
        <w:pStyle w:val="ListParagraph"/>
        <w:numPr>
          <w:ilvl w:val="0"/>
          <w:numId w:val="2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es lack of electricity ever interrupt perioperative care?</w:t>
      </w:r>
      <w:r w:rsidR="000962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962B5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0962B5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0962B5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0962B5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5BD41C99" w14:textId="77777777" w:rsidR="006475DB" w:rsidRPr="000962B5" w:rsidRDefault="006475DB" w:rsidP="000962B5">
      <w:pPr>
        <w:pStyle w:val="ListParagraph"/>
        <w:numPr>
          <w:ilvl w:val="0"/>
          <w:numId w:val="2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How often do interruptions in electricity supply occur?</w:t>
      </w:r>
    </w:p>
    <w:p w14:paraId="735A0480" w14:textId="77777777" w:rsidR="006475DB" w:rsidRPr="000962B5" w:rsidRDefault="006475DB" w:rsidP="006475DB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Never</w:t>
      </w:r>
    </w:p>
    <w:p w14:paraId="5F6BAA6B" w14:textId="77777777" w:rsidR="006475DB" w:rsidRPr="000962B5" w:rsidRDefault="006475DB" w:rsidP="006475DB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Rarely (1-2 times a year)</w:t>
      </w:r>
    </w:p>
    <w:p w14:paraId="4075B7E4" w14:textId="77777777" w:rsidR="006475DB" w:rsidRPr="000962B5" w:rsidRDefault="006475DB" w:rsidP="006475DB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Occasionally (3-6 times a year)</w:t>
      </w:r>
    </w:p>
    <w:p w14:paraId="7F1C8AAE" w14:textId="77777777" w:rsidR="006475DB" w:rsidRPr="000962B5" w:rsidRDefault="006475DB" w:rsidP="006475DB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Frequently (more than 6 times a year)</w:t>
      </w:r>
    </w:p>
    <w:p w14:paraId="050121C9" w14:textId="77777777" w:rsidR="006475DB" w:rsidRPr="000962B5" w:rsidRDefault="006475DB" w:rsidP="000962B5">
      <w:pPr>
        <w:pStyle w:val="ListParagraph"/>
        <w:numPr>
          <w:ilvl w:val="0"/>
          <w:numId w:val="2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How long do these interruptions in electricity supply typically last?</w:t>
      </w:r>
    </w:p>
    <w:p w14:paraId="1779D724" w14:textId="77777777" w:rsidR="006475DB" w:rsidRPr="000962B5" w:rsidRDefault="006475DB" w:rsidP="006475DB">
      <w:pPr>
        <w:numPr>
          <w:ilvl w:val="0"/>
          <w:numId w:val="1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Less than 1 hour</w:t>
      </w:r>
    </w:p>
    <w:p w14:paraId="383F3F9E" w14:textId="77777777" w:rsidR="006475DB" w:rsidRPr="000962B5" w:rsidRDefault="006475DB" w:rsidP="006475DB">
      <w:pPr>
        <w:numPr>
          <w:ilvl w:val="0"/>
          <w:numId w:val="1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1-3 hours</w:t>
      </w:r>
    </w:p>
    <w:p w14:paraId="6D786B6F" w14:textId="77777777" w:rsidR="006475DB" w:rsidRPr="000962B5" w:rsidRDefault="006475DB" w:rsidP="006475DB">
      <w:pPr>
        <w:numPr>
          <w:ilvl w:val="0"/>
          <w:numId w:val="1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3-6 hours</w:t>
      </w:r>
    </w:p>
    <w:p w14:paraId="3FBE75C3" w14:textId="77777777" w:rsidR="006475DB" w:rsidRPr="000962B5" w:rsidRDefault="006475DB" w:rsidP="006475DB">
      <w:pPr>
        <w:numPr>
          <w:ilvl w:val="0"/>
          <w:numId w:val="1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More than 6 hours</w:t>
      </w:r>
    </w:p>
    <w:p w14:paraId="08B89E2C" w14:textId="0EFFE95C" w:rsidR="006475DB" w:rsidRPr="000962B5" w:rsidRDefault="006475DB" w:rsidP="000962B5">
      <w:pPr>
        <w:pStyle w:val="ListParagraph"/>
        <w:numPr>
          <w:ilvl w:val="0"/>
          <w:numId w:val="2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es lack of clean water ever interrupt perioperative care?</w:t>
      </w:r>
      <w:r w:rsidR="000962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962B5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0962B5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0962B5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0962B5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58554254" w14:textId="77777777" w:rsidR="000962B5" w:rsidRPr="000962B5" w:rsidRDefault="000962B5" w:rsidP="000962B5">
      <w:pPr>
        <w:pStyle w:val="ListParagraph"/>
        <w:numPr>
          <w:ilvl w:val="0"/>
          <w:numId w:val="2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How often do interruptions in clean water supply occur?</w:t>
      </w:r>
    </w:p>
    <w:p w14:paraId="59DE6B07" w14:textId="77777777" w:rsidR="000962B5" w:rsidRPr="000962B5" w:rsidRDefault="000962B5" w:rsidP="000962B5">
      <w:pPr>
        <w:numPr>
          <w:ilvl w:val="0"/>
          <w:numId w:val="20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Never</w:t>
      </w:r>
    </w:p>
    <w:p w14:paraId="44BCD591" w14:textId="77777777" w:rsidR="000962B5" w:rsidRPr="000962B5" w:rsidRDefault="000962B5" w:rsidP="000962B5">
      <w:pPr>
        <w:numPr>
          <w:ilvl w:val="0"/>
          <w:numId w:val="20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Rarely (1-2 times a year)</w:t>
      </w:r>
    </w:p>
    <w:p w14:paraId="1B59F657" w14:textId="77777777" w:rsidR="000962B5" w:rsidRPr="000962B5" w:rsidRDefault="000962B5" w:rsidP="000962B5">
      <w:pPr>
        <w:numPr>
          <w:ilvl w:val="0"/>
          <w:numId w:val="20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Occasionally (3-6 times a year)</w:t>
      </w:r>
    </w:p>
    <w:p w14:paraId="654C3933" w14:textId="77777777" w:rsidR="000962B5" w:rsidRPr="000962B5" w:rsidRDefault="000962B5" w:rsidP="000962B5">
      <w:pPr>
        <w:numPr>
          <w:ilvl w:val="0"/>
          <w:numId w:val="20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lastRenderedPageBreak/>
        <w:t>Frequently (more than 6 times a year)</w:t>
      </w:r>
    </w:p>
    <w:p w14:paraId="61F254BF" w14:textId="77777777" w:rsidR="000962B5" w:rsidRPr="000962B5" w:rsidRDefault="000962B5" w:rsidP="000962B5">
      <w:pPr>
        <w:pStyle w:val="ListParagraph"/>
        <w:numPr>
          <w:ilvl w:val="0"/>
          <w:numId w:val="2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When interruptions in clean water supply occur, how do you manage perioperative care?</w:t>
      </w:r>
    </w:p>
    <w:p w14:paraId="28AA02EC" w14:textId="77777777" w:rsidR="000962B5" w:rsidRPr="000962B5" w:rsidRDefault="000962B5" w:rsidP="000962B5">
      <w:pPr>
        <w:numPr>
          <w:ilvl w:val="0"/>
          <w:numId w:val="20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Use of stored water supplies</w:t>
      </w:r>
    </w:p>
    <w:p w14:paraId="1D3EE1EA" w14:textId="77777777" w:rsidR="000962B5" w:rsidRPr="000962B5" w:rsidRDefault="000962B5" w:rsidP="000962B5">
      <w:pPr>
        <w:numPr>
          <w:ilvl w:val="0"/>
          <w:numId w:val="20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Postpone surgeries</w:t>
      </w:r>
    </w:p>
    <w:p w14:paraId="106DA11B" w14:textId="77777777" w:rsidR="000962B5" w:rsidRPr="000962B5" w:rsidRDefault="000962B5" w:rsidP="000962B5">
      <w:pPr>
        <w:numPr>
          <w:ilvl w:val="0"/>
          <w:numId w:val="20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Transfer patients to other facilities</w:t>
      </w:r>
    </w:p>
    <w:p w14:paraId="58CA4D24" w14:textId="77777777" w:rsidR="000962B5" w:rsidRPr="000962B5" w:rsidRDefault="000962B5" w:rsidP="000962B5">
      <w:pPr>
        <w:numPr>
          <w:ilvl w:val="0"/>
          <w:numId w:val="20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Other (please specify): [Text input]</w:t>
      </w:r>
    </w:p>
    <w:p w14:paraId="634DEA62" w14:textId="50C8E8EE" w:rsidR="006475DB" w:rsidRPr="000962B5" w:rsidRDefault="006475DB" w:rsidP="000962B5">
      <w:pPr>
        <w:pStyle w:val="ListParagraph"/>
        <w:numPr>
          <w:ilvl w:val="0"/>
          <w:numId w:val="2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es lack of oxygen ever interrupt perioperative care?</w:t>
      </w:r>
      <w:r w:rsidR="000962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962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0962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0962B5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0962B5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0962B5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0962B5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5BF4563B" w14:textId="77777777" w:rsidR="000962B5" w:rsidRPr="000962B5" w:rsidRDefault="000962B5" w:rsidP="000962B5">
      <w:pPr>
        <w:pStyle w:val="ListParagraph"/>
        <w:numPr>
          <w:ilvl w:val="0"/>
          <w:numId w:val="2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How often do interruptions in oxygen supply occur?</w:t>
      </w:r>
    </w:p>
    <w:p w14:paraId="479CF019" w14:textId="77777777" w:rsidR="000962B5" w:rsidRPr="000962B5" w:rsidRDefault="000962B5" w:rsidP="000962B5">
      <w:pPr>
        <w:numPr>
          <w:ilvl w:val="0"/>
          <w:numId w:val="20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Never</w:t>
      </w:r>
    </w:p>
    <w:p w14:paraId="6AB3C0AD" w14:textId="77777777" w:rsidR="000962B5" w:rsidRPr="000962B5" w:rsidRDefault="000962B5" w:rsidP="000962B5">
      <w:pPr>
        <w:numPr>
          <w:ilvl w:val="0"/>
          <w:numId w:val="20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Rarely (1-2 times a year)</w:t>
      </w:r>
    </w:p>
    <w:p w14:paraId="0CF3A5A3" w14:textId="77777777" w:rsidR="000962B5" w:rsidRPr="000962B5" w:rsidRDefault="000962B5" w:rsidP="000962B5">
      <w:pPr>
        <w:numPr>
          <w:ilvl w:val="0"/>
          <w:numId w:val="20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Occasionally (3-6 times a year)</w:t>
      </w:r>
    </w:p>
    <w:p w14:paraId="7A260A32" w14:textId="77777777" w:rsidR="000962B5" w:rsidRPr="000962B5" w:rsidRDefault="000962B5" w:rsidP="000962B5">
      <w:pPr>
        <w:numPr>
          <w:ilvl w:val="0"/>
          <w:numId w:val="20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Frequently (more than 6 times a year)</w:t>
      </w:r>
    </w:p>
    <w:p w14:paraId="3E3B720E" w14:textId="77777777" w:rsidR="000962B5" w:rsidRPr="003A6E18" w:rsidRDefault="000962B5" w:rsidP="000962B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E95E9DD" w14:textId="089894AC" w:rsidR="006475DB" w:rsidRPr="000962B5" w:rsidRDefault="006475DB" w:rsidP="000962B5">
      <w:pPr>
        <w:pStyle w:val="ListParagraph"/>
        <w:numPr>
          <w:ilvl w:val="0"/>
          <w:numId w:val="2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es lack of internet ever interrupt perioperative care?</w:t>
      </w:r>
      <w:r w:rsidR="000962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962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0962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0962B5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0962B5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0962B5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0962B5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7D1B9331" w14:textId="64B9C49F" w:rsidR="006475DB" w:rsidRPr="000962B5" w:rsidRDefault="006475DB" w:rsidP="000962B5">
      <w:pPr>
        <w:pStyle w:val="ListParagraph"/>
        <w:numPr>
          <w:ilvl w:val="0"/>
          <w:numId w:val="2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es lack of ambulance services ever interrupt perioperative care?</w:t>
      </w:r>
      <w:r w:rsidR="000962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962B5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0962B5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0962B5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0962B5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5FEBEE68" w14:textId="436DA364" w:rsidR="000962B5" w:rsidRPr="000962B5" w:rsidRDefault="000962B5" w:rsidP="000962B5">
      <w:pPr>
        <w:pStyle w:val="ListParagraph"/>
        <w:numPr>
          <w:ilvl w:val="0"/>
          <w:numId w:val="2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When interruptions in ambulance services occur, how do you manage perioperative care?</w:t>
      </w:r>
    </w:p>
    <w:p w14:paraId="7925E8EA" w14:textId="77777777" w:rsidR="000962B5" w:rsidRPr="000962B5" w:rsidRDefault="000962B5" w:rsidP="000962B5">
      <w:pPr>
        <w:numPr>
          <w:ilvl w:val="0"/>
          <w:numId w:val="2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Use of alternative transport</w:t>
      </w:r>
    </w:p>
    <w:p w14:paraId="3E6550BE" w14:textId="77777777" w:rsidR="000962B5" w:rsidRPr="000962B5" w:rsidRDefault="000962B5" w:rsidP="000962B5">
      <w:pPr>
        <w:numPr>
          <w:ilvl w:val="0"/>
          <w:numId w:val="2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Delay in patient transfers</w:t>
      </w:r>
    </w:p>
    <w:p w14:paraId="4FD76D0D" w14:textId="6FD6D5E4" w:rsidR="000962B5" w:rsidRPr="000962B5" w:rsidRDefault="000962B5" w:rsidP="000962B5">
      <w:pPr>
        <w:numPr>
          <w:ilvl w:val="0"/>
          <w:numId w:val="2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Other (please specify): </w:t>
      </w:r>
      <w:r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____________</w:t>
      </w:r>
    </w:p>
    <w:p w14:paraId="167F785F" w14:textId="4A08F0A5" w:rsidR="000962B5" w:rsidRPr="000962B5" w:rsidRDefault="000962B5" w:rsidP="000962B5">
      <w:pPr>
        <w:pStyle w:val="ListParagraph"/>
        <w:numPr>
          <w:ilvl w:val="0"/>
          <w:numId w:val="2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What is the impact of ambulance service interruptions on patient outcomes?</w:t>
      </w:r>
    </w:p>
    <w:p w14:paraId="33399686" w14:textId="77777777" w:rsidR="000962B5" w:rsidRPr="000962B5" w:rsidRDefault="000962B5" w:rsidP="000962B5">
      <w:pPr>
        <w:numPr>
          <w:ilvl w:val="0"/>
          <w:numId w:val="2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No impact</w:t>
      </w:r>
    </w:p>
    <w:p w14:paraId="43506D7E" w14:textId="77777777" w:rsidR="000962B5" w:rsidRPr="000962B5" w:rsidRDefault="000962B5" w:rsidP="000962B5">
      <w:pPr>
        <w:numPr>
          <w:ilvl w:val="0"/>
          <w:numId w:val="2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Minor delays</w:t>
      </w:r>
    </w:p>
    <w:p w14:paraId="7F855A4E" w14:textId="77777777" w:rsidR="000962B5" w:rsidRPr="000962B5" w:rsidRDefault="000962B5" w:rsidP="000962B5">
      <w:pPr>
        <w:numPr>
          <w:ilvl w:val="0"/>
          <w:numId w:val="2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Major delays</w:t>
      </w:r>
    </w:p>
    <w:p w14:paraId="39E652E1" w14:textId="77777777" w:rsidR="000962B5" w:rsidRPr="000962B5" w:rsidRDefault="000962B5" w:rsidP="000962B5">
      <w:pPr>
        <w:numPr>
          <w:ilvl w:val="0"/>
          <w:numId w:val="2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Increased complications</w:t>
      </w:r>
    </w:p>
    <w:p w14:paraId="540654FC" w14:textId="77777777" w:rsidR="000962B5" w:rsidRPr="000962B5" w:rsidRDefault="000962B5" w:rsidP="000962B5">
      <w:pPr>
        <w:numPr>
          <w:ilvl w:val="0"/>
          <w:numId w:val="2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Cancellation of procedures</w:t>
      </w:r>
    </w:p>
    <w:p w14:paraId="0CC1BD7F" w14:textId="7E161FFA" w:rsidR="006475DB" w:rsidRPr="000962B5" w:rsidRDefault="006475DB" w:rsidP="000962B5">
      <w:pPr>
        <w:pStyle w:val="ListParagraph"/>
        <w:numPr>
          <w:ilvl w:val="0"/>
          <w:numId w:val="2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ow many functional operating rooms (ORs) do you have?</w:t>
      </w:r>
      <w:r w:rsidRPr="000962B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962B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(Must be always working)________</w:t>
      </w:r>
    </w:p>
    <w:p w14:paraId="3C0521D8" w14:textId="2CA1C3E8" w:rsidR="006475DB" w:rsidRPr="000962B5" w:rsidRDefault="006475DB" w:rsidP="000962B5">
      <w:pPr>
        <w:pStyle w:val="ListParagraph"/>
        <w:numPr>
          <w:ilvl w:val="0"/>
          <w:numId w:val="2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ow many ICU beds do you have?</w:t>
      </w:r>
      <w:r w:rsidRPr="000962B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962B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(Must be always working)________</w:t>
      </w:r>
    </w:p>
    <w:p w14:paraId="390BEB71" w14:textId="26C7A24E" w:rsidR="006475DB" w:rsidRPr="000962B5" w:rsidRDefault="006475DB" w:rsidP="000962B5">
      <w:pPr>
        <w:pStyle w:val="ListParagraph"/>
        <w:numPr>
          <w:ilvl w:val="0"/>
          <w:numId w:val="2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ow many PACU beds do you have?</w:t>
      </w:r>
      <w:r w:rsidRPr="000962B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962B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(Must be always working)_______</w:t>
      </w:r>
    </w:p>
    <w:p w14:paraId="4ADBFAE6" w14:textId="6EBA335E" w:rsidR="006475DB" w:rsidRPr="000962B5" w:rsidRDefault="006475DB" w:rsidP="000962B5">
      <w:pPr>
        <w:pStyle w:val="ListParagraph"/>
        <w:numPr>
          <w:ilvl w:val="0"/>
          <w:numId w:val="2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962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ow many functional ventilators do you have?</w:t>
      </w:r>
      <w:r w:rsidRPr="000962B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962B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(Must be always working)_________</w:t>
      </w:r>
    </w:p>
    <w:p w14:paraId="1A16C7EC" w14:textId="022B95C6" w:rsidR="00337596" w:rsidRPr="000962B5" w:rsidRDefault="00337596" w:rsidP="000962B5">
      <w:pPr>
        <w:pStyle w:val="ListParagraph"/>
        <w:numPr>
          <w:ilvl w:val="0"/>
          <w:numId w:val="214"/>
        </w:numPr>
        <w:rPr>
          <w:rFonts w:ascii="Times New Roman" w:hAnsi="Times New Roman" w:cs="Times New Roman"/>
          <w:b/>
          <w:bCs/>
          <w:lang w:val="en-US"/>
        </w:rPr>
      </w:pPr>
      <w:r w:rsidRPr="000962B5">
        <w:rPr>
          <w:rFonts w:ascii="Times New Roman" w:hAnsi="Times New Roman" w:cs="Times New Roman"/>
          <w:b/>
          <w:bCs/>
          <w:lang w:val="en-US"/>
        </w:rPr>
        <w:lastRenderedPageBreak/>
        <w:t>Is there a system in place for regular maintenance of surgical infrastructure and equipment?</w:t>
      </w:r>
      <w:r w:rsidR="000962B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962B5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0962B5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0962B5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0962B5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5580D9B4" w14:textId="77777777" w:rsidR="00665898" w:rsidRDefault="00665898" w:rsidP="000F5501">
      <w:pPr>
        <w:rPr>
          <w:rFonts w:ascii="Times New Roman" w:hAnsi="Times New Roman" w:cs="Times New Roman"/>
          <w:b/>
          <w:bCs/>
          <w:color w:val="FF0000"/>
        </w:rPr>
      </w:pPr>
    </w:p>
    <w:p w14:paraId="3082BFDC" w14:textId="7DF25A58" w:rsidR="0095746C" w:rsidRPr="00887552" w:rsidRDefault="000F5501" w:rsidP="000F5501">
      <w:pPr>
        <w:rPr>
          <w:rFonts w:ascii="Times New Roman" w:hAnsi="Times New Roman" w:cs="Times New Roman"/>
          <w:b/>
          <w:bCs/>
          <w:color w:val="FF0000"/>
        </w:rPr>
      </w:pPr>
      <w:r w:rsidRPr="00887552">
        <w:rPr>
          <w:rFonts w:ascii="Times New Roman" w:hAnsi="Times New Roman" w:cs="Times New Roman"/>
          <w:b/>
          <w:bCs/>
          <w:color w:val="FF0000"/>
        </w:rPr>
        <w:t>SERVICE DELIVERY</w:t>
      </w:r>
    </w:p>
    <w:p w14:paraId="1867FAAB" w14:textId="22987F84" w:rsidR="00337596" w:rsidRPr="003A6E18" w:rsidRDefault="00337596" w:rsidP="00337596">
      <w:pPr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re you always able to perform emergency laparotomy?</w:t>
      </w:r>
      <w:r w:rsidR="000962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962B5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0962B5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0962B5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0962B5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73423036" w14:textId="2F5CA544" w:rsidR="00337596" w:rsidRPr="00337596" w:rsidRDefault="00337596" w:rsidP="00337596">
      <w:pPr>
        <w:numPr>
          <w:ilvl w:val="0"/>
          <w:numId w:val="2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Number of emergency laparotomies performed in the last 12 months: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_______</w:t>
      </w:r>
    </w:p>
    <w:p w14:paraId="4D408BDD" w14:textId="48B3533F" w:rsidR="00337596" w:rsidRPr="003A6E18" w:rsidRDefault="00337596" w:rsidP="00337596">
      <w:pPr>
        <w:numPr>
          <w:ilvl w:val="0"/>
          <w:numId w:val="3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re you always able to perform caesarean sections?</w:t>
      </w:r>
      <w:r w:rsidR="000962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962B5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0962B5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0962B5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0962B5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25226D46" w14:textId="60A5FDCB" w:rsidR="00337596" w:rsidRPr="00337596" w:rsidRDefault="00337596" w:rsidP="00337596">
      <w:pPr>
        <w:numPr>
          <w:ilvl w:val="0"/>
          <w:numId w:val="3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Number of caesarean sections performed in the last 12 months: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_________</w:t>
      </w:r>
    </w:p>
    <w:p w14:paraId="34C6DEBD" w14:textId="2565345C" w:rsidR="00337596" w:rsidRPr="003A6E18" w:rsidRDefault="00337596" w:rsidP="00337596">
      <w:pPr>
        <w:numPr>
          <w:ilvl w:val="0"/>
          <w:numId w:val="3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re you always able to perform open fracture repairs?</w:t>
      </w:r>
      <w:r w:rsidR="000962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962B5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0962B5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0962B5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0962B5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0AE38581" w14:textId="58D41A81" w:rsidR="00337596" w:rsidRPr="003A6E18" w:rsidRDefault="00337596" w:rsidP="00337596">
      <w:pPr>
        <w:numPr>
          <w:ilvl w:val="0"/>
          <w:numId w:val="3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Number of open fracture repairs performed in the last 12 months: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___________</w:t>
      </w:r>
    </w:p>
    <w:p w14:paraId="786DA884" w14:textId="77777777" w:rsidR="00337596" w:rsidRPr="00D61F93" w:rsidRDefault="00337596" w:rsidP="00337596">
      <w:pPr>
        <w:numPr>
          <w:ilvl w:val="0"/>
          <w:numId w:val="3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If you are not always able to perform Bellwether procedures, what are the reasons?</w:t>
      </w:r>
    </w:p>
    <w:p w14:paraId="21E6BEA0" w14:textId="77777777" w:rsidR="00337596" w:rsidRPr="00D61F93" w:rsidRDefault="00337596" w:rsidP="00337596">
      <w:pPr>
        <w:numPr>
          <w:ilvl w:val="0"/>
          <w:numId w:val="14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Lack of equipment</w:t>
      </w:r>
    </w:p>
    <w:p w14:paraId="2C2BBE8B" w14:textId="77777777" w:rsidR="00337596" w:rsidRPr="00D61F93" w:rsidRDefault="00337596" w:rsidP="00337596">
      <w:pPr>
        <w:numPr>
          <w:ilvl w:val="0"/>
          <w:numId w:val="14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Lack of trained staff</w:t>
      </w:r>
    </w:p>
    <w:p w14:paraId="253999BD" w14:textId="77777777" w:rsidR="00337596" w:rsidRPr="00D61F93" w:rsidRDefault="00337596" w:rsidP="00337596">
      <w:pPr>
        <w:numPr>
          <w:ilvl w:val="0"/>
          <w:numId w:val="14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Lack of supplies</w:t>
      </w:r>
    </w:p>
    <w:p w14:paraId="4C7B5D1E" w14:textId="4E06CC75" w:rsidR="00337596" w:rsidRPr="00D61F93" w:rsidRDefault="00337596" w:rsidP="00337596">
      <w:pPr>
        <w:numPr>
          <w:ilvl w:val="0"/>
          <w:numId w:val="14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Other (please specify): </w:t>
      </w:r>
      <w:r w:rsidR="00D61F93"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_______</w:t>
      </w:r>
    </w:p>
    <w:p w14:paraId="243EF00C" w14:textId="441E318F" w:rsidR="00337596" w:rsidRPr="00337596" w:rsidRDefault="00337596" w:rsidP="00337596">
      <w:pPr>
        <w:pStyle w:val="ListParagraph"/>
        <w:numPr>
          <w:ilvl w:val="0"/>
          <w:numId w:val="157"/>
        </w:numPr>
        <w:rPr>
          <w:rFonts w:ascii="Times New Roman" w:hAnsi="Times New Roman" w:cs="Times New Roman"/>
          <w:b/>
          <w:bCs/>
          <w:lang w:val="en-US"/>
        </w:rPr>
      </w:pPr>
      <w:r w:rsidRPr="00337596">
        <w:rPr>
          <w:rFonts w:ascii="Times New Roman" w:hAnsi="Times New Roman" w:cs="Times New Roman"/>
          <w:b/>
          <w:bCs/>
          <w:lang w:val="en-US"/>
        </w:rPr>
        <w:t>Are surgical care services available 24/7?</w:t>
      </w:r>
      <w:r w:rsidR="000962B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962B5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0962B5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0962B5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0962B5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40DAC832" w14:textId="77777777" w:rsidR="00337596" w:rsidRPr="003A6E18" w:rsidRDefault="00337596" w:rsidP="00337596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849E17E" w14:textId="4BFC204C" w:rsidR="00434D7E" w:rsidRDefault="00434D7E" w:rsidP="000F5501">
      <w:pPr>
        <w:rPr>
          <w:rFonts w:ascii="Times New Roman" w:hAnsi="Times New Roman" w:cs="Times New Roman"/>
          <w:b/>
          <w:bCs/>
        </w:rPr>
      </w:pPr>
      <w:r w:rsidRPr="00887552">
        <w:rPr>
          <w:rFonts w:ascii="Times New Roman" w:hAnsi="Times New Roman" w:cs="Times New Roman"/>
          <w:b/>
          <w:bCs/>
        </w:rPr>
        <w:t>Quality and Safety</w:t>
      </w:r>
    </w:p>
    <w:p w14:paraId="7DC02ED7" w14:textId="77777777" w:rsidR="00D61F93" w:rsidRPr="00337596" w:rsidRDefault="00337596" w:rsidP="00D61F93">
      <w:pPr>
        <w:pStyle w:val="ListParagraph"/>
        <w:numPr>
          <w:ilvl w:val="0"/>
          <w:numId w:val="215"/>
        </w:numPr>
        <w:rPr>
          <w:rFonts w:ascii="Times New Roman" w:hAnsi="Times New Roman" w:cs="Times New Roman"/>
          <w:b/>
          <w:bCs/>
          <w:lang w:val="en-US"/>
        </w:rPr>
      </w:pPr>
      <w:r w:rsidRPr="003A6E1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 you always use the WHO surgical safety checklist?</w:t>
      </w:r>
      <w:r w:rsidR="00D61F9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61F93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D61F93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D61F93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D61F93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7FD185FC" w14:textId="77777777" w:rsidR="00337596" w:rsidRPr="00D61F93" w:rsidRDefault="00337596" w:rsidP="00337596">
      <w:pPr>
        <w:numPr>
          <w:ilvl w:val="0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If you do not always use the WHO surgical safety checklist, what are the reasons?</w:t>
      </w:r>
    </w:p>
    <w:p w14:paraId="240E0E88" w14:textId="77777777" w:rsidR="00337596" w:rsidRPr="00D61F93" w:rsidRDefault="00337596" w:rsidP="00337596">
      <w:pPr>
        <w:numPr>
          <w:ilvl w:val="0"/>
          <w:numId w:val="15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Checklist not available</w:t>
      </w:r>
    </w:p>
    <w:p w14:paraId="4A504628" w14:textId="77777777" w:rsidR="00337596" w:rsidRPr="00D61F93" w:rsidRDefault="00337596" w:rsidP="00337596">
      <w:pPr>
        <w:numPr>
          <w:ilvl w:val="0"/>
          <w:numId w:val="15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Lack of training</w:t>
      </w:r>
    </w:p>
    <w:p w14:paraId="04A042B4" w14:textId="77777777" w:rsidR="00337596" w:rsidRPr="00D61F93" w:rsidRDefault="00337596" w:rsidP="00337596">
      <w:pPr>
        <w:numPr>
          <w:ilvl w:val="0"/>
          <w:numId w:val="15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Time constraints</w:t>
      </w:r>
    </w:p>
    <w:p w14:paraId="132BA286" w14:textId="09D1A2FA" w:rsidR="00337596" w:rsidRPr="00D61F93" w:rsidRDefault="00337596" w:rsidP="00337596">
      <w:pPr>
        <w:numPr>
          <w:ilvl w:val="0"/>
          <w:numId w:val="15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Other (please specify): _________</w:t>
      </w:r>
    </w:p>
    <w:p w14:paraId="4548B7A6" w14:textId="77777777" w:rsidR="00D61F93" w:rsidRPr="00337596" w:rsidRDefault="00337596" w:rsidP="00D61F93">
      <w:pPr>
        <w:pStyle w:val="ListParagraph"/>
        <w:numPr>
          <w:ilvl w:val="0"/>
          <w:numId w:val="157"/>
        </w:numPr>
        <w:rPr>
          <w:rFonts w:ascii="Times New Roman" w:hAnsi="Times New Roman" w:cs="Times New Roman"/>
          <w:b/>
          <w:bCs/>
          <w:lang w:val="en-US"/>
        </w:rPr>
      </w:pPr>
      <w:r w:rsidRPr="003A6E1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 you always use pulse oximetry in the OR?</w:t>
      </w:r>
      <w:r w:rsidR="00D61F9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61F93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D61F93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D61F93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D61F93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716A10AF" w14:textId="77777777" w:rsidR="00337596" w:rsidRPr="003A6E18" w:rsidRDefault="00337596" w:rsidP="00337596">
      <w:pPr>
        <w:numPr>
          <w:ilvl w:val="0"/>
          <w:numId w:val="4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If you do not always use pulse oximetry in the OR, what are the reasons?</w:t>
      </w:r>
    </w:p>
    <w:p w14:paraId="0D0F0FB4" w14:textId="77777777" w:rsidR="00337596" w:rsidRPr="003A6E18" w:rsidRDefault="00337596" w:rsidP="00337596">
      <w:pPr>
        <w:numPr>
          <w:ilvl w:val="0"/>
          <w:numId w:val="15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>Equipment not available</w:t>
      </w:r>
    </w:p>
    <w:p w14:paraId="15DA15D4" w14:textId="77777777" w:rsidR="00337596" w:rsidRPr="003A6E18" w:rsidRDefault="00337596" w:rsidP="00337596">
      <w:pPr>
        <w:numPr>
          <w:ilvl w:val="0"/>
          <w:numId w:val="15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>Equipment malfunctioning</w:t>
      </w:r>
    </w:p>
    <w:p w14:paraId="6A842AA6" w14:textId="77777777" w:rsidR="00337596" w:rsidRPr="003A6E18" w:rsidRDefault="00337596" w:rsidP="00337596">
      <w:pPr>
        <w:numPr>
          <w:ilvl w:val="0"/>
          <w:numId w:val="15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>Lack of training</w:t>
      </w:r>
    </w:p>
    <w:p w14:paraId="6B650AD4" w14:textId="72A1D86C" w:rsidR="00337596" w:rsidRPr="003A6E18" w:rsidRDefault="00337596" w:rsidP="00337596">
      <w:pPr>
        <w:numPr>
          <w:ilvl w:val="0"/>
          <w:numId w:val="15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>Other (please specify):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__________</w:t>
      </w:r>
    </w:p>
    <w:p w14:paraId="0D1F8582" w14:textId="77777777" w:rsidR="000F5501" w:rsidRPr="00887552" w:rsidRDefault="000F5501" w:rsidP="000F5501">
      <w:pPr>
        <w:rPr>
          <w:rFonts w:ascii="Times New Roman" w:hAnsi="Times New Roman" w:cs="Times New Roman"/>
        </w:rPr>
      </w:pPr>
    </w:p>
    <w:p w14:paraId="13C850AA" w14:textId="398CFFD2" w:rsidR="000F5501" w:rsidRDefault="00434D7E" w:rsidP="000F5501">
      <w:pPr>
        <w:rPr>
          <w:rFonts w:ascii="Times New Roman" w:hAnsi="Times New Roman" w:cs="Times New Roman"/>
          <w:b/>
          <w:bCs/>
        </w:rPr>
      </w:pPr>
      <w:r w:rsidRPr="00887552">
        <w:rPr>
          <w:rFonts w:ascii="Times New Roman" w:hAnsi="Times New Roman" w:cs="Times New Roman"/>
          <w:b/>
          <w:bCs/>
        </w:rPr>
        <w:t>Equipment and Supplies</w:t>
      </w:r>
    </w:p>
    <w:p w14:paraId="715B7E4E" w14:textId="77777777" w:rsidR="00337596" w:rsidRPr="00337596" w:rsidRDefault="00337596" w:rsidP="00337596">
      <w:pPr>
        <w:pStyle w:val="ListParagraph"/>
        <w:numPr>
          <w:ilvl w:val="0"/>
          <w:numId w:val="156"/>
        </w:num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es the lack of equipment and supplies ever interrupt perioperative care?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655B3D77" w14:textId="77777777" w:rsidR="00337596" w:rsidRPr="00337596" w:rsidRDefault="00337596" w:rsidP="00337596">
      <w:pPr>
        <w:pStyle w:val="ListParagraph"/>
        <w:numPr>
          <w:ilvl w:val="0"/>
          <w:numId w:val="156"/>
        </w:num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s there a list of standardized equipment and supplies?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004457CE" w14:textId="77777777" w:rsidR="00337596" w:rsidRPr="00337596" w:rsidRDefault="00337596" w:rsidP="00337596">
      <w:pPr>
        <w:pStyle w:val="ListParagraph"/>
        <w:numPr>
          <w:ilvl w:val="0"/>
          <w:numId w:val="156"/>
        </w:num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re there audits performed on the equipment and supplies (yearly at minimum)?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38200E4B" w14:textId="77777777" w:rsidR="00337596" w:rsidRPr="00D61F93" w:rsidRDefault="00337596" w:rsidP="00337596">
      <w:pPr>
        <w:pStyle w:val="ListParagraph"/>
        <w:numPr>
          <w:ilvl w:val="0"/>
          <w:numId w:val="1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How often is specific equipment or supplies unavailable?</w:t>
      </w:r>
    </w:p>
    <w:p w14:paraId="40D12BBD" w14:textId="77777777" w:rsidR="00337596" w:rsidRPr="00D61F93" w:rsidRDefault="00337596" w:rsidP="00337596">
      <w:pPr>
        <w:numPr>
          <w:ilvl w:val="0"/>
          <w:numId w:val="18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Never</w:t>
      </w:r>
    </w:p>
    <w:p w14:paraId="3387B8FE" w14:textId="77777777" w:rsidR="00337596" w:rsidRPr="00D61F93" w:rsidRDefault="00337596" w:rsidP="00337596">
      <w:pPr>
        <w:numPr>
          <w:ilvl w:val="0"/>
          <w:numId w:val="18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Rarely (1-2 times a year)</w:t>
      </w:r>
    </w:p>
    <w:p w14:paraId="78D0BF1D" w14:textId="77777777" w:rsidR="00337596" w:rsidRPr="00D61F93" w:rsidRDefault="00337596" w:rsidP="00337596">
      <w:pPr>
        <w:numPr>
          <w:ilvl w:val="0"/>
          <w:numId w:val="18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Occasionally (3-6 times a year)</w:t>
      </w:r>
    </w:p>
    <w:p w14:paraId="7B40A960" w14:textId="77777777" w:rsidR="00337596" w:rsidRPr="00D61F93" w:rsidRDefault="00337596" w:rsidP="00337596">
      <w:pPr>
        <w:numPr>
          <w:ilvl w:val="0"/>
          <w:numId w:val="18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Frequently (more than 6 times a year)</w:t>
      </w:r>
    </w:p>
    <w:p w14:paraId="7AAED32A" w14:textId="77777777" w:rsidR="00337596" w:rsidRPr="00D61F93" w:rsidRDefault="00337596" w:rsidP="00337596">
      <w:pPr>
        <w:pStyle w:val="ListParagraph"/>
        <w:numPr>
          <w:ilvl w:val="0"/>
          <w:numId w:val="1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What is the impact on surgical outcomes when equipment or supplies are unavailable?</w:t>
      </w:r>
    </w:p>
    <w:p w14:paraId="1FE7E5E0" w14:textId="77777777" w:rsidR="00337596" w:rsidRPr="00D61F93" w:rsidRDefault="00337596" w:rsidP="00337596">
      <w:pPr>
        <w:numPr>
          <w:ilvl w:val="0"/>
          <w:numId w:val="18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Minor delays</w:t>
      </w:r>
    </w:p>
    <w:p w14:paraId="1E6A8058" w14:textId="77777777" w:rsidR="00337596" w:rsidRPr="00D61F93" w:rsidRDefault="00337596" w:rsidP="00337596">
      <w:pPr>
        <w:numPr>
          <w:ilvl w:val="0"/>
          <w:numId w:val="18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Major delays</w:t>
      </w:r>
    </w:p>
    <w:p w14:paraId="76CA6BC2" w14:textId="77777777" w:rsidR="00337596" w:rsidRPr="00D61F93" w:rsidRDefault="00337596" w:rsidP="00337596">
      <w:pPr>
        <w:numPr>
          <w:ilvl w:val="0"/>
          <w:numId w:val="18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Cancellation of procedures</w:t>
      </w:r>
    </w:p>
    <w:p w14:paraId="4E94EFBB" w14:textId="77777777" w:rsidR="00337596" w:rsidRPr="00D61F93" w:rsidRDefault="00337596" w:rsidP="00337596">
      <w:pPr>
        <w:numPr>
          <w:ilvl w:val="0"/>
          <w:numId w:val="18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Increased complications</w:t>
      </w:r>
    </w:p>
    <w:p w14:paraId="42BDB552" w14:textId="7B62421E" w:rsidR="00337596" w:rsidRPr="00337596" w:rsidRDefault="00337596" w:rsidP="00337596">
      <w:pPr>
        <w:pStyle w:val="ListParagraph"/>
        <w:numPr>
          <w:ilvl w:val="0"/>
          <w:numId w:val="1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Does lack of </w:t>
      </w:r>
      <w:proofErr w:type="spellStart"/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naesthetic</w:t>
      </w:r>
      <w:proofErr w:type="spellEnd"/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/paralytic drugs ever interrupt perioperative care?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68E1105D" w14:textId="1DBF8DC3" w:rsidR="00337596" w:rsidRPr="00337596" w:rsidRDefault="00337596" w:rsidP="00337596">
      <w:pPr>
        <w:pStyle w:val="ListParagraph"/>
        <w:numPr>
          <w:ilvl w:val="0"/>
          <w:numId w:val="1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es lack of sedatives ever interrupt perioperative care?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11AADF45" w14:textId="58AE2218" w:rsidR="00337596" w:rsidRPr="00337596" w:rsidRDefault="00337596" w:rsidP="00337596">
      <w:pPr>
        <w:pStyle w:val="ListParagraph"/>
        <w:numPr>
          <w:ilvl w:val="0"/>
          <w:numId w:val="1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es lack of antibiotics ever interrupt perioperative care?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55B993CC" w14:textId="2B5ECBA9" w:rsidR="00337596" w:rsidRPr="00337596" w:rsidRDefault="00337596" w:rsidP="00337596">
      <w:pPr>
        <w:pStyle w:val="ListParagraph"/>
        <w:numPr>
          <w:ilvl w:val="0"/>
          <w:numId w:val="1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es lack of vasopressors ever interrupt perioperative care?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00B68C88" w14:textId="6EB7DD2C" w:rsidR="00337596" w:rsidRPr="00337596" w:rsidRDefault="00337596" w:rsidP="00337596">
      <w:pPr>
        <w:pStyle w:val="ListParagraph"/>
        <w:numPr>
          <w:ilvl w:val="0"/>
          <w:numId w:val="1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Does lack of IV </w:t>
      </w:r>
      <w:proofErr w:type="spellStart"/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xytocics</w:t>
      </w:r>
      <w:proofErr w:type="spellEnd"/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ever interrupt perioperative care?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30C44E1A" w14:textId="1EACC577" w:rsidR="00337596" w:rsidRPr="00337596" w:rsidRDefault="00337596" w:rsidP="00337596">
      <w:pPr>
        <w:pStyle w:val="ListParagraph"/>
        <w:numPr>
          <w:ilvl w:val="0"/>
          <w:numId w:val="1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es lack of IV fluids ever interrupt perioperative care?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158B73FD" w14:textId="4EF20409" w:rsidR="00337596" w:rsidRPr="00337596" w:rsidRDefault="00337596" w:rsidP="00337596">
      <w:pPr>
        <w:pStyle w:val="ListParagraph"/>
        <w:numPr>
          <w:ilvl w:val="0"/>
          <w:numId w:val="1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es lack of blood products ever interrupt perioperative care?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7EFC6B10" w14:textId="65203008" w:rsidR="00337596" w:rsidRPr="00337596" w:rsidRDefault="00337596" w:rsidP="00337596">
      <w:pPr>
        <w:pStyle w:val="ListParagraph"/>
        <w:numPr>
          <w:ilvl w:val="0"/>
          <w:numId w:val="1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es lack of lab analysis ever interrupt perioperative care?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4A69AF1C" w14:textId="1EDF9FE4" w:rsidR="00337596" w:rsidRPr="00337596" w:rsidRDefault="00337596" w:rsidP="00337596">
      <w:pPr>
        <w:pStyle w:val="ListParagraph"/>
        <w:numPr>
          <w:ilvl w:val="0"/>
          <w:numId w:val="1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es lack of urinalysis ever interrupt perioperative care?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51CC8F4A" w14:textId="68A2C30D" w:rsidR="00337596" w:rsidRPr="00337596" w:rsidRDefault="00337596" w:rsidP="00337596">
      <w:pPr>
        <w:pStyle w:val="ListParagraph"/>
        <w:numPr>
          <w:ilvl w:val="0"/>
          <w:numId w:val="1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es lack of histopathology ever interrupt perioperative care?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5508BD47" w14:textId="7E0948F2" w:rsidR="00337596" w:rsidRPr="00337596" w:rsidRDefault="00337596" w:rsidP="00337596">
      <w:pPr>
        <w:pStyle w:val="ListParagraph"/>
        <w:numPr>
          <w:ilvl w:val="0"/>
          <w:numId w:val="1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Do you have a functional X-ray? 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2FBD64B6" w14:textId="45406F57" w:rsidR="00337596" w:rsidRPr="00337596" w:rsidRDefault="00337596" w:rsidP="00337596">
      <w:pPr>
        <w:pStyle w:val="ListParagraph"/>
        <w:numPr>
          <w:ilvl w:val="0"/>
          <w:numId w:val="1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 you have a functional ultrasound?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20B2C74D" w14:textId="53FC2729" w:rsidR="00337596" w:rsidRPr="00337596" w:rsidRDefault="00337596" w:rsidP="00337596">
      <w:pPr>
        <w:pStyle w:val="ListParagraph"/>
        <w:numPr>
          <w:ilvl w:val="0"/>
          <w:numId w:val="1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 you have a functional CT scanner?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6C42E786" w14:textId="0B771F79" w:rsidR="00337596" w:rsidRPr="00337596" w:rsidRDefault="00337596" w:rsidP="00337596">
      <w:pPr>
        <w:pStyle w:val="ListParagraph"/>
        <w:numPr>
          <w:ilvl w:val="0"/>
          <w:numId w:val="1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 you have a functional MRI scanner?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590C68B9" w14:textId="73FF14AF" w:rsidR="00337596" w:rsidRPr="00337596" w:rsidRDefault="00337596" w:rsidP="00337596">
      <w:pPr>
        <w:pStyle w:val="ListParagraph"/>
        <w:numPr>
          <w:ilvl w:val="0"/>
          <w:numId w:val="1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 you have functional mammography?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4B5860A4" w14:textId="1BC97277" w:rsidR="00337596" w:rsidRPr="00337596" w:rsidRDefault="00337596" w:rsidP="00337596">
      <w:pPr>
        <w:pStyle w:val="ListParagraph"/>
        <w:numPr>
          <w:ilvl w:val="0"/>
          <w:numId w:val="1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 you have cervical cancer screening?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4D2CA08D" w14:textId="1A39007F" w:rsidR="00337596" w:rsidRPr="00337596" w:rsidRDefault="00337596" w:rsidP="00337596">
      <w:pPr>
        <w:pStyle w:val="ListParagraph"/>
        <w:numPr>
          <w:ilvl w:val="0"/>
          <w:numId w:val="1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re internal skill development programs provided at your facility for surgical, obstetric, or </w:t>
      </w:r>
      <w:proofErr w:type="spellStart"/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naesthesia</w:t>
      </w:r>
      <w:proofErr w:type="spellEnd"/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(SAO) providers (at least yearly)?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34C989C2" w14:textId="46FD0CCB" w:rsidR="00337596" w:rsidRPr="00337596" w:rsidRDefault="00337596" w:rsidP="00337596">
      <w:pPr>
        <w:pStyle w:val="ListParagraph"/>
        <w:numPr>
          <w:ilvl w:val="0"/>
          <w:numId w:val="1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re skills training provided by an outreach organization at your facility for surgical, obstetric, or </w:t>
      </w:r>
      <w:proofErr w:type="spellStart"/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naesthesia</w:t>
      </w:r>
      <w:proofErr w:type="spellEnd"/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(SAO) providers (at least yearly)?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4F7A62B4" w14:textId="2A51CEA3" w:rsidR="000F5501" w:rsidRDefault="000F5501" w:rsidP="000F5501">
      <w:pPr>
        <w:rPr>
          <w:rFonts w:ascii="Times New Roman" w:hAnsi="Times New Roman" w:cs="Times New Roman"/>
          <w:b/>
          <w:bCs/>
          <w:color w:val="FF0000"/>
        </w:rPr>
      </w:pPr>
      <w:r w:rsidRPr="00887552">
        <w:rPr>
          <w:rFonts w:ascii="Times New Roman" w:hAnsi="Times New Roman" w:cs="Times New Roman"/>
          <w:b/>
          <w:bCs/>
          <w:color w:val="FF0000"/>
        </w:rPr>
        <w:t>WORKFORCE</w:t>
      </w:r>
    </w:p>
    <w:p w14:paraId="75108A0D" w14:textId="77777777" w:rsidR="00337596" w:rsidRPr="003A6E18" w:rsidRDefault="00337596" w:rsidP="00337596">
      <w:pPr>
        <w:numPr>
          <w:ilvl w:val="0"/>
          <w:numId w:val="18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re providers of surgery, obstetrics, and </w:t>
      </w:r>
      <w:proofErr w:type="spellStart"/>
      <w:r w:rsidRPr="003A6E1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naesthesia</w:t>
      </w:r>
      <w:proofErr w:type="spellEnd"/>
      <w:r w:rsidRPr="003A6E1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(SAO) available 24/7?</w:t>
      </w:r>
    </w:p>
    <w:p w14:paraId="168D0844" w14:textId="17D4C3A2" w:rsidR="00337596" w:rsidRPr="003A6E18" w:rsidRDefault="00337596" w:rsidP="00337596">
      <w:pPr>
        <w:numPr>
          <w:ilvl w:val="0"/>
          <w:numId w:val="18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neral Surgeon: </w:t>
      </w:r>
      <w:r w:rsidR="006112E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3B82CFC7" w14:textId="77777777" w:rsidR="00337596" w:rsidRPr="003A6E18" w:rsidRDefault="00337596" w:rsidP="00337596">
      <w:pPr>
        <w:numPr>
          <w:ilvl w:val="0"/>
          <w:numId w:val="18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>Orthopaedic</w:t>
      </w:r>
      <w:proofErr w:type="spellEnd"/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urgeon: Yes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2469CC2D" w14:textId="77777777" w:rsidR="00337596" w:rsidRPr="003A6E18" w:rsidRDefault="00337596" w:rsidP="00337596">
      <w:pPr>
        <w:numPr>
          <w:ilvl w:val="0"/>
          <w:numId w:val="18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>Anaesthesia</w:t>
      </w:r>
      <w:proofErr w:type="spellEnd"/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vider: Yes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09CAADBF" w14:textId="3CF00672" w:rsidR="00337596" w:rsidRPr="003A6E18" w:rsidRDefault="00337596" w:rsidP="00337596">
      <w:pPr>
        <w:numPr>
          <w:ilvl w:val="0"/>
          <w:numId w:val="18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B/GYN: </w:t>
      </w:r>
      <w:r w:rsidR="006112E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6112E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3F78323B" w14:textId="77777777" w:rsidR="00337596" w:rsidRPr="003A6E18" w:rsidRDefault="00337596" w:rsidP="00337596">
      <w:pPr>
        <w:numPr>
          <w:ilvl w:val="0"/>
          <w:numId w:val="18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neral Doctor able to perform laparotomy, C-section, open fracture repair: Yes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012BE3F8" w14:textId="77777777" w:rsidR="00337596" w:rsidRPr="00D61F93" w:rsidRDefault="00337596" w:rsidP="00337596">
      <w:pPr>
        <w:numPr>
          <w:ilvl w:val="0"/>
          <w:numId w:val="18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How many providers are available per shift?</w:t>
      </w:r>
    </w:p>
    <w:p w14:paraId="0BD54F1A" w14:textId="77777777" w:rsidR="00337596" w:rsidRPr="00D61F93" w:rsidRDefault="00337596" w:rsidP="00337596">
      <w:pPr>
        <w:numPr>
          <w:ilvl w:val="0"/>
          <w:numId w:val="17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1-2</w:t>
      </w:r>
    </w:p>
    <w:p w14:paraId="11486028" w14:textId="77777777" w:rsidR="00337596" w:rsidRPr="00D61F93" w:rsidRDefault="00337596" w:rsidP="00337596">
      <w:pPr>
        <w:numPr>
          <w:ilvl w:val="0"/>
          <w:numId w:val="17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3-4</w:t>
      </w:r>
    </w:p>
    <w:p w14:paraId="209D96FE" w14:textId="77777777" w:rsidR="00337596" w:rsidRPr="00D61F93" w:rsidRDefault="00337596" w:rsidP="00337596">
      <w:pPr>
        <w:numPr>
          <w:ilvl w:val="0"/>
          <w:numId w:val="17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5 or more</w:t>
      </w:r>
    </w:p>
    <w:p w14:paraId="44B0443C" w14:textId="77777777" w:rsidR="00D61F93" w:rsidRPr="00D61F93" w:rsidRDefault="00337596" w:rsidP="00D61F93">
      <w:pPr>
        <w:pStyle w:val="ListParagraph"/>
        <w:numPr>
          <w:ilvl w:val="0"/>
          <w:numId w:val="216"/>
        </w:numPr>
        <w:rPr>
          <w:rFonts w:ascii="Times New Roman" w:hAnsi="Times New Roman" w:cs="Times New Roman"/>
          <w:b/>
          <w:bCs/>
          <w:color w:val="0070C0"/>
          <w:lang w:val="en-US"/>
        </w:rPr>
      </w:pPr>
      <w:r w:rsidRPr="00D61F9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Are there any gaps in coverage, especially in emergencies?</w:t>
      </w:r>
      <w:r w:rsidR="00D61F93" w:rsidRPr="00D61F9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 xml:space="preserve"> </w:t>
      </w:r>
      <w:r w:rsidR="00D61F93"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Yes </w:t>
      </w:r>
      <w:r w:rsidR="00D61F93" w:rsidRPr="00D61F93">
        <w:rPr>
          <w:rFonts w:ascii="Segoe UI Symbol" w:eastAsia="Times New Roman" w:hAnsi="Segoe UI Symbol" w:cs="Segoe UI Symbol"/>
          <w:color w:val="0070C0"/>
          <w:sz w:val="24"/>
          <w:szCs w:val="24"/>
          <w:lang w:val="en-US"/>
        </w:rPr>
        <w:t>☐</w:t>
      </w:r>
      <w:r w:rsidR="00D61F93"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 No </w:t>
      </w:r>
      <w:r w:rsidR="00D61F93" w:rsidRPr="00D61F93">
        <w:rPr>
          <w:rFonts w:ascii="Segoe UI Symbol" w:eastAsia="Times New Roman" w:hAnsi="Segoe UI Symbol" w:cs="Segoe UI Symbol"/>
          <w:color w:val="0070C0"/>
          <w:sz w:val="24"/>
          <w:szCs w:val="24"/>
          <w:lang w:val="en-US"/>
        </w:rPr>
        <w:t>☐</w:t>
      </w:r>
    </w:p>
    <w:p w14:paraId="50BDD26F" w14:textId="30FDA29E" w:rsidR="00337596" w:rsidRPr="00D61F93" w:rsidRDefault="00337596" w:rsidP="00337596">
      <w:pPr>
        <w:numPr>
          <w:ilvl w:val="0"/>
          <w:numId w:val="17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If yes, please specify: ____________</w:t>
      </w:r>
    </w:p>
    <w:p w14:paraId="1D3EC531" w14:textId="77777777" w:rsidR="00337596" w:rsidRPr="003A6E18" w:rsidRDefault="00337596" w:rsidP="00D61F93">
      <w:pPr>
        <w:numPr>
          <w:ilvl w:val="0"/>
          <w:numId w:val="21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re the following subspecialties always available?</w:t>
      </w:r>
    </w:p>
    <w:p w14:paraId="0C1FAC9D" w14:textId="5F34135C" w:rsidR="00337596" w:rsidRPr="003A6E18" w:rsidRDefault="00337596" w:rsidP="00337596">
      <w:pPr>
        <w:numPr>
          <w:ilvl w:val="0"/>
          <w:numId w:val="17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eurosurgery: </w:t>
      </w:r>
      <w:r w:rsidR="006112E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362DC546" w14:textId="4B88E857" w:rsidR="00337596" w:rsidRPr="003A6E18" w:rsidRDefault="00337596" w:rsidP="00337596">
      <w:pPr>
        <w:numPr>
          <w:ilvl w:val="0"/>
          <w:numId w:val="17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rology: </w:t>
      </w:r>
      <w:r w:rsidR="006112E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6112E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14F5D7CA" w14:textId="47592AED" w:rsidR="00337596" w:rsidRPr="003A6E18" w:rsidRDefault="00337596" w:rsidP="00337596">
      <w:pPr>
        <w:numPr>
          <w:ilvl w:val="0"/>
          <w:numId w:val="17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xillofacial: </w:t>
      </w:r>
      <w:r w:rsidR="006112E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6112E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36640D31" w14:textId="1A6E993A" w:rsidR="00337596" w:rsidRPr="003A6E18" w:rsidRDefault="00337596" w:rsidP="00337596">
      <w:pPr>
        <w:numPr>
          <w:ilvl w:val="0"/>
          <w:numId w:val="17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ther (please specify):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____________</w:t>
      </w:r>
    </w:p>
    <w:p w14:paraId="73A1B2D5" w14:textId="77777777" w:rsidR="00B65A93" w:rsidRPr="00887552" w:rsidRDefault="00B65A93" w:rsidP="000F5501">
      <w:pPr>
        <w:rPr>
          <w:rFonts w:ascii="Times New Roman" w:hAnsi="Times New Roman" w:cs="Times New Roman"/>
          <w:b/>
          <w:bCs/>
          <w:color w:val="FF0000"/>
        </w:rPr>
      </w:pPr>
    </w:p>
    <w:p w14:paraId="48A8544D" w14:textId="77777777" w:rsidR="00001CA9" w:rsidRPr="00887552" w:rsidRDefault="00001CA9" w:rsidP="000F5501">
      <w:pPr>
        <w:rPr>
          <w:rFonts w:ascii="Times New Roman" w:hAnsi="Times New Roman" w:cs="Times New Roman"/>
          <w:b/>
          <w:bCs/>
          <w:color w:val="FF0000"/>
        </w:rPr>
      </w:pPr>
    </w:p>
    <w:p w14:paraId="5795D6B5" w14:textId="7FCB85D9" w:rsidR="00610D70" w:rsidRDefault="000F5501" w:rsidP="000F5501">
      <w:pPr>
        <w:rPr>
          <w:rFonts w:ascii="Times New Roman" w:hAnsi="Times New Roman" w:cs="Times New Roman"/>
          <w:b/>
          <w:bCs/>
          <w:color w:val="FF0000"/>
        </w:rPr>
      </w:pPr>
      <w:r w:rsidRPr="00887552">
        <w:rPr>
          <w:rFonts w:ascii="Times New Roman" w:hAnsi="Times New Roman" w:cs="Times New Roman"/>
          <w:b/>
          <w:bCs/>
          <w:color w:val="FF0000"/>
        </w:rPr>
        <w:lastRenderedPageBreak/>
        <w:t xml:space="preserve">INFORMATION MANAGEMENT </w:t>
      </w:r>
    </w:p>
    <w:p w14:paraId="55CA8544" w14:textId="77777777" w:rsidR="00337596" w:rsidRPr="003A6E18" w:rsidRDefault="00337596" w:rsidP="00337596">
      <w:pPr>
        <w:numPr>
          <w:ilvl w:val="0"/>
          <w:numId w:val="17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ow do you keep patient medical records?</w:t>
      </w:r>
    </w:p>
    <w:p w14:paraId="55676A61" w14:textId="77777777" w:rsidR="00337596" w:rsidRPr="003A6E18" w:rsidRDefault="00337596" w:rsidP="00337596">
      <w:pPr>
        <w:numPr>
          <w:ilvl w:val="0"/>
          <w:numId w:val="17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>Paper</w:t>
      </w:r>
    </w:p>
    <w:p w14:paraId="7B68DB8F" w14:textId="77777777" w:rsidR="00337596" w:rsidRPr="003A6E18" w:rsidRDefault="00337596" w:rsidP="00337596">
      <w:pPr>
        <w:numPr>
          <w:ilvl w:val="0"/>
          <w:numId w:val="17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>Electronic</w:t>
      </w:r>
    </w:p>
    <w:p w14:paraId="00BBF25E" w14:textId="77777777" w:rsidR="00337596" w:rsidRPr="003A6E18" w:rsidRDefault="00337596" w:rsidP="00337596">
      <w:pPr>
        <w:numPr>
          <w:ilvl w:val="0"/>
          <w:numId w:val="17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>Both</w:t>
      </w:r>
    </w:p>
    <w:p w14:paraId="628DC7D6" w14:textId="41E1BFB4" w:rsidR="00D61F93" w:rsidRPr="00D61F93" w:rsidRDefault="00D61F93" w:rsidP="00337596">
      <w:pPr>
        <w:numPr>
          <w:ilvl w:val="0"/>
          <w:numId w:val="17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Which electronic MHIN is in use at your facility?  (Select all that apply)</w:t>
      </w:r>
    </w:p>
    <w:p w14:paraId="5ED3C9A2" w14:textId="1F5CE05C" w:rsidR="00D61F93" w:rsidRPr="003A6E18" w:rsidRDefault="00D61F93" w:rsidP="00D61F93">
      <w:pPr>
        <w:numPr>
          <w:ilvl w:val="0"/>
          <w:numId w:val="2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HIS2</w:t>
      </w:r>
    </w:p>
    <w:p w14:paraId="7DEB3C04" w14:textId="259C5D01" w:rsidR="00D61F93" w:rsidRDefault="00D61F93" w:rsidP="00D61F93">
      <w:pPr>
        <w:numPr>
          <w:ilvl w:val="0"/>
          <w:numId w:val="2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EIDSR</w:t>
      </w:r>
    </w:p>
    <w:p w14:paraId="46BCABA2" w14:textId="7CB457E6" w:rsidR="00D61F93" w:rsidRDefault="00D61F93" w:rsidP="00D61F93">
      <w:pPr>
        <w:numPr>
          <w:ilvl w:val="0"/>
          <w:numId w:val="2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ISA</w:t>
      </w:r>
    </w:p>
    <w:p w14:paraId="7AE03115" w14:textId="28F08E8E" w:rsidR="00D61F93" w:rsidRPr="003A6E18" w:rsidRDefault="00D61F93" w:rsidP="00D61F93">
      <w:pPr>
        <w:numPr>
          <w:ilvl w:val="0"/>
          <w:numId w:val="2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martcare</w:t>
      </w:r>
      <w:proofErr w:type="spellEnd"/>
    </w:p>
    <w:p w14:paraId="446A626F" w14:textId="4CE1926E" w:rsidR="00D61F93" w:rsidRPr="003A6E18" w:rsidRDefault="00D61F93" w:rsidP="00D61F93">
      <w:pPr>
        <w:numPr>
          <w:ilvl w:val="0"/>
          <w:numId w:val="2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Other Please specify___________</w:t>
      </w:r>
    </w:p>
    <w:p w14:paraId="0793A3D2" w14:textId="77777777" w:rsidR="00337596" w:rsidRPr="003A6E18" w:rsidRDefault="00337596" w:rsidP="00337596">
      <w:pPr>
        <w:numPr>
          <w:ilvl w:val="0"/>
          <w:numId w:val="17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ow reliable are your electronic records systems?</w:t>
      </w:r>
    </w:p>
    <w:p w14:paraId="46007439" w14:textId="77777777" w:rsidR="00337596" w:rsidRPr="003A6E18" w:rsidRDefault="00337596" w:rsidP="00337596">
      <w:pPr>
        <w:numPr>
          <w:ilvl w:val="0"/>
          <w:numId w:val="17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>Very reliable</w:t>
      </w:r>
    </w:p>
    <w:p w14:paraId="1A778CBF" w14:textId="77777777" w:rsidR="00337596" w:rsidRPr="003A6E18" w:rsidRDefault="00337596" w:rsidP="00337596">
      <w:pPr>
        <w:numPr>
          <w:ilvl w:val="0"/>
          <w:numId w:val="17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>Reliable</w:t>
      </w:r>
    </w:p>
    <w:p w14:paraId="775F2D49" w14:textId="77777777" w:rsidR="00337596" w:rsidRPr="003A6E18" w:rsidRDefault="00337596" w:rsidP="00337596">
      <w:pPr>
        <w:numPr>
          <w:ilvl w:val="0"/>
          <w:numId w:val="17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>Unreliable</w:t>
      </w:r>
    </w:p>
    <w:p w14:paraId="195948AD" w14:textId="77777777" w:rsidR="00337596" w:rsidRPr="003A6E18" w:rsidRDefault="00337596" w:rsidP="00337596">
      <w:pPr>
        <w:numPr>
          <w:ilvl w:val="0"/>
          <w:numId w:val="17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>Very unreliable</w:t>
      </w:r>
    </w:p>
    <w:p w14:paraId="1145D1C4" w14:textId="52803C91" w:rsidR="00337596" w:rsidRPr="003A6E18" w:rsidRDefault="00337596" w:rsidP="00337596">
      <w:pPr>
        <w:numPr>
          <w:ilvl w:val="0"/>
          <w:numId w:val="17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 you report the following to the government</w:t>
      </w:r>
      <w:r w:rsidR="00D61F9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through the HMIS</w:t>
      </w:r>
      <w:r w:rsidRPr="003A6E1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?</w:t>
      </w:r>
    </w:p>
    <w:p w14:paraId="3E8D1988" w14:textId="1A495043" w:rsidR="00337596" w:rsidRPr="003A6E18" w:rsidRDefault="00337596" w:rsidP="00337596">
      <w:pPr>
        <w:numPr>
          <w:ilvl w:val="0"/>
          <w:numId w:val="17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ostoperative Mortality: </w:t>
      </w:r>
      <w:r w:rsidR="006112E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46193B44" w14:textId="0998C7E6" w:rsidR="00337596" w:rsidRPr="003A6E18" w:rsidRDefault="00337596" w:rsidP="00337596">
      <w:pPr>
        <w:numPr>
          <w:ilvl w:val="0"/>
          <w:numId w:val="17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ternal Mortality: </w:t>
      </w:r>
      <w:r w:rsidR="006112E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4D29B421" w14:textId="0A71264C" w:rsidR="00337596" w:rsidRPr="00337596" w:rsidRDefault="00337596" w:rsidP="00337596">
      <w:pPr>
        <w:numPr>
          <w:ilvl w:val="0"/>
          <w:numId w:val="17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rgical Complications (e.g., Infections): Yes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1C0979B8" w14:textId="12383E94" w:rsidR="00337596" w:rsidRPr="00337596" w:rsidRDefault="00337596" w:rsidP="00337596">
      <w:pPr>
        <w:pStyle w:val="ListParagraph"/>
        <w:numPr>
          <w:ilvl w:val="0"/>
          <w:numId w:val="175"/>
        </w:numPr>
        <w:rPr>
          <w:rFonts w:ascii="Times New Roman" w:hAnsi="Times New Roman" w:cs="Times New Roman"/>
          <w:b/>
          <w:bCs/>
          <w:lang w:val="en-US"/>
        </w:rPr>
      </w:pPr>
      <w:r w:rsidRPr="00337596">
        <w:rPr>
          <w:rFonts w:ascii="Times New Roman" w:hAnsi="Times New Roman" w:cs="Times New Roman"/>
          <w:b/>
          <w:bCs/>
          <w:lang w:val="en-US"/>
        </w:rPr>
        <w:t>Are surgical outcomes (including postoperative mortality rates) regularly reported to the health ministry?</w:t>
      </w:r>
      <w:r w:rsidR="006112E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112EF">
        <w:rPr>
          <w:rFonts w:ascii="Times New Roman" w:hAnsi="Times New Roman" w:cs="Times New Roman"/>
          <w:b/>
          <w:bCs/>
          <w:lang w:val="en-US"/>
        </w:rPr>
        <w:tab/>
      </w:r>
      <w:r w:rsidR="006112EF">
        <w:rPr>
          <w:rFonts w:ascii="Times New Roman" w:hAnsi="Times New Roman" w:cs="Times New Roman"/>
          <w:b/>
          <w:bCs/>
          <w:lang w:val="en-US"/>
        </w:rPr>
        <w:tab/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78F39505" w14:textId="77777777" w:rsidR="00665898" w:rsidRDefault="00665898" w:rsidP="00121231">
      <w:pPr>
        <w:spacing w:after="240"/>
        <w:rPr>
          <w:rFonts w:ascii="Times New Roman" w:hAnsi="Times New Roman" w:cs="Times New Roman"/>
          <w:b/>
          <w:bCs/>
          <w:color w:val="FF0000"/>
        </w:rPr>
      </w:pPr>
    </w:p>
    <w:p w14:paraId="651EE283" w14:textId="7D5D2223" w:rsidR="000F5501" w:rsidRDefault="000F5501" w:rsidP="00121231">
      <w:pPr>
        <w:spacing w:after="240"/>
        <w:rPr>
          <w:rFonts w:ascii="Times New Roman" w:hAnsi="Times New Roman" w:cs="Times New Roman"/>
          <w:b/>
          <w:bCs/>
          <w:color w:val="FF0000"/>
        </w:rPr>
      </w:pPr>
      <w:r w:rsidRPr="00887552">
        <w:rPr>
          <w:rFonts w:ascii="Times New Roman" w:hAnsi="Times New Roman" w:cs="Times New Roman"/>
          <w:b/>
          <w:bCs/>
          <w:color w:val="FF0000"/>
        </w:rPr>
        <w:t>RESEARCH</w:t>
      </w:r>
    </w:p>
    <w:p w14:paraId="0C4C691A" w14:textId="77777777" w:rsidR="00337596" w:rsidRPr="003A6E18" w:rsidRDefault="00337596" w:rsidP="00337596">
      <w:pPr>
        <w:numPr>
          <w:ilvl w:val="0"/>
          <w:numId w:val="16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 the following departments have ongoing research?</w:t>
      </w:r>
    </w:p>
    <w:p w14:paraId="6A68C782" w14:textId="4AF5C59C" w:rsidR="00337596" w:rsidRPr="003A6E18" w:rsidRDefault="00337596" w:rsidP="00337596">
      <w:pPr>
        <w:numPr>
          <w:ilvl w:val="0"/>
          <w:numId w:val="16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neral surgery: </w:t>
      </w:r>
      <w:r w:rsidR="006112E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6112E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50BAC7DA" w14:textId="51AAC8AA" w:rsidR="00337596" w:rsidRPr="003A6E18" w:rsidRDefault="00337596" w:rsidP="00337596">
      <w:pPr>
        <w:numPr>
          <w:ilvl w:val="0"/>
          <w:numId w:val="16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>Orthopaedic</w:t>
      </w:r>
      <w:proofErr w:type="spellEnd"/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urgery: </w:t>
      </w:r>
      <w:r w:rsidR="006112E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2891D92D" w14:textId="4126A574" w:rsidR="00337596" w:rsidRPr="003A6E18" w:rsidRDefault="00337596" w:rsidP="00337596">
      <w:pPr>
        <w:numPr>
          <w:ilvl w:val="0"/>
          <w:numId w:val="16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B/GYN: </w:t>
      </w:r>
      <w:r w:rsidR="006112E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6112E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6112E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7E456B29" w14:textId="3CCAA2D6" w:rsidR="00337596" w:rsidRPr="003A6E18" w:rsidRDefault="00337596" w:rsidP="00337596">
      <w:pPr>
        <w:numPr>
          <w:ilvl w:val="0"/>
          <w:numId w:val="16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>Anaesthesia</w:t>
      </w:r>
      <w:proofErr w:type="spellEnd"/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6112E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6112E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482CFF9A" w14:textId="77777777" w:rsidR="00337596" w:rsidRPr="003A6E18" w:rsidRDefault="00337596" w:rsidP="00337596">
      <w:pPr>
        <w:numPr>
          <w:ilvl w:val="0"/>
          <w:numId w:val="16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Operating Theatre Nurses/staff: Yes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Pr="003A6E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Pr="003A6E18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01568C98" w14:textId="77777777" w:rsidR="00337596" w:rsidRPr="00D61F93" w:rsidRDefault="00337596" w:rsidP="00337596">
      <w:pPr>
        <w:numPr>
          <w:ilvl w:val="0"/>
          <w:numId w:val="16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What type of research is being conducted?</w:t>
      </w:r>
    </w:p>
    <w:p w14:paraId="705C47EE" w14:textId="77777777" w:rsidR="00337596" w:rsidRPr="00D61F93" w:rsidRDefault="00337596" w:rsidP="00337596">
      <w:pPr>
        <w:numPr>
          <w:ilvl w:val="0"/>
          <w:numId w:val="16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Clinical trials</w:t>
      </w:r>
    </w:p>
    <w:p w14:paraId="1F4075D1" w14:textId="77777777" w:rsidR="00337596" w:rsidRPr="00D61F93" w:rsidRDefault="00337596" w:rsidP="00337596">
      <w:pPr>
        <w:numPr>
          <w:ilvl w:val="0"/>
          <w:numId w:val="16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Observational studies</w:t>
      </w:r>
    </w:p>
    <w:p w14:paraId="06F497CA" w14:textId="77777777" w:rsidR="00337596" w:rsidRPr="00D61F93" w:rsidRDefault="00337596" w:rsidP="00337596">
      <w:pPr>
        <w:numPr>
          <w:ilvl w:val="0"/>
          <w:numId w:val="16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Health systems research</w:t>
      </w:r>
    </w:p>
    <w:p w14:paraId="706FD115" w14:textId="033835D3" w:rsidR="00337596" w:rsidRPr="00D61F93" w:rsidRDefault="00337596" w:rsidP="00337596">
      <w:pPr>
        <w:numPr>
          <w:ilvl w:val="0"/>
          <w:numId w:val="16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Other (please specify): </w:t>
      </w:r>
      <w:r w:rsidR="006112EF"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_____________</w:t>
      </w:r>
    </w:p>
    <w:p w14:paraId="0CB51562" w14:textId="77777777" w:rsidR="00337596" w:rsidRPr="00D61F93" w:rsidRDefault="00337596" w:rsidP="00337596">
      <w:pPr>
        <w:numPr>
          <w:ilvl w:val="0"/>
          <w:numId w:val="16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How often are research activities conducted?</w:t>
      </w:r>
    </w:p>
    <w:p w14:paraId="1A0202BB" w14:textId="77777777" w:rsidR="00337596" w:rsidRPr="00D61F93" w:rsidRDefault="00337596" w:rsidP="00337596">
      <w:pPr>
        <w:numPr>
          <w:ilvl w:val="0"/>
          <w:numId w:val="16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Continuously</w:t>
      </w:r>
    </w:p>
    <w:p w14:paraId="5A2F8744" w14:textId="77777777" w:rsidR="00337596" w:rsidRPr="00D61F93" w:rsidRDefault="00337596" w:rsidP="00337596">
      <w:pPr>
        <w:numPr>
          <w:ilvl w:val="0"/>
          <w:numId w:val="16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Annually</w:t>
      </w:r>
    </w:p>
    <w:p w14:paraId="6C65128B" w14:textId="77777777" w:rsidR="00337596" w:rsidRPr="00D61F93" w:rsidRDefault="00337596" w:rsidP="00337596">
      <w:pPr>
        <w:numPr>
          <w:ilvl w:val="0"/>
          <w:numId w:val="16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Biannually</w:t>
      </w:r>
    </w:p>
    <w:p w14:paraId="7C854C56" w14:textId="77777777" w:rsidR="00337596" w:rsidRPr="00D61F93" w:rsidRDefault="00337596" w:rsidP="00337596">
      <w:pPr>
        <w:numPr>
          <w:ilvl w:val="0"/>
          <w:numId w:val="16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Occasionally</w:t>
      </w:r>
    </w:p>
    <w:p w14:paraId="7A2C3078" w14:textId="77777777" w:rsidR="00337596" w:rsidRPr="00887552" w:rsidRDefault="00337596" w:rsidP="00121231">
      <w:pPr>
        <w:spacing w:after="240"/>
        <w:rPr>
          <w:rFonts w:ascii="Times New Roman" w:hAnsi="Times New Roman" w:cs="Times New Roman"/>
          <w:b/>
          <w:bCs/>
          <w:color w:val="FF0000"/>
        </w:rPr>
      </w:pPr>
    </w:p>
    <w:p w14:paraId="50566F6A" w14:textId="7443DC87" w:rsidR="0065260D" w:rsidRDefault="000F5501" w:rsidP="000F5501">
      <w:pPr>
        <w:rPr>
          <w:rFonts w:ascii="Times New Roman" w:hAnsi="Times New Roman" w:cs="Times New Roman"/>
          <w:b/>
          <w:bCs/>
          <w:color w:val="FF0000"/>
        </w:rPr>
      </w:pPr>
      <w:r w:rsidRPr="00887552">
        <w:rPr>
          <w:rFonts w:ascii="Times New Roman" w:hAnsi="Times New Roman" w:cs="Times New Roman"/>
          <w:b/>
          <w:bCs/>
          <w:color w:val="FF0000"/>
        </w:rPr>
        <w:t>FINANCING</w:t>
      </w:r>
    </w:p>
    <w:p w14:paraId="13735B80" w14:textId="1F3B4EEF" w:rsidR="00337596" w:rsidRPr="00337596" w:rsidRDefault="00337596" w:rsidP="00337596">
      <w:pPr>
        <w:pStyle w:val="ListParagraph"/>
        <w:numPr>
          <w:ilvl w:val="0"/>
          <w:numId w:val="159"/>
        </w:num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 you have a budget line specific for perioperative/surgical care?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67024F98" w14:textId="303A04DA" w:rsidR="00337596" w:rsidRPr="00D61F93" w:rsidRDefault="00337596" w:rsidP="00337596">
      <w:pPr>
        <w:pStyle w:val="ListParagraph"/>
        <w:numPr>
          <w:ilvl w:val="0"/>
          <w:numId w:val="159"/>
        </w:num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Is the budget for perioperative/surgical care adequate?</w:t>
      </w:r>
      <w:r w:rsidR="006112EF" w:rsidRPr="00D61F9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 xml:space="preserve"> </w:t>
      </w:r>
      <w:r w:rsidR="006112EF"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Yes </w:t>
      </w:r>
      <w:r w:rsidR="006112EF" w:rsidRPr="00D61F93">
        <w:rPr>
          <w:rFonts w:ascii="Segoe UI Symbol" w:eastAsia="Times New Roman" w:hAnsi="Segoe UI Symbol" w:cs="Segoe UI Symbol"/>
          <w:color w:val="0070C0"/>
          <w:sz w:val="24"/>
          <w:szCs w:val="24"/>
          <w:lang w:val="en-US"/>
        </w:rPr>
        <w:t>☐</w:t>
      </w:r>
      <w:r w:rsidR="006112EF"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 No </w:t>
      </w:r>
      <w:r w:rsidR="006112EF" w:rsidRPr="00D61F93">
        <w:rPr>
          <w:rFonts w:ascii="Segoe UI Symbol" w:eastAsia="Times New Roman" w:hAnsi="Segoe UI Symbol" w:cs="Segoe UI Symbol"/>
          <w:color w:val="0070C0"/>
          <w:sz w:val="24"/>
          <w:szCs w:val="24"/>
          <w:lang w:val="en-US"/>
        </w:rPr>
        <w:t>☐</w:t>
      </w:r>
    </w:p>
    <w:p w14:paraId="2F95E0BB" w14:textId="338EA7AB" w:rsidR="00337596" w:rsidRPr="00D61F93" w:rsidRDefault="00337596" w:rsidP="00337596">
      <w:pPr>
        <w:numPr>
          <w:ilvl w:val="0"/>
          <w:numId w:val="16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If no, what are the challenges faced in securing funding? ___________________</w:t>
      </w:r>
    </w:p>
    <w:p w14:paraId="0486F25B" w14:textId="65C0557D" w:rsidR="00610D70" w:rsidRDefault="00610D70" w:rsidP="000F5501">
      <w:pPr>
        <w:rPr>
          <w:rFonts w:ascii="Times New Roman" w:hAnsi="Times New Roman" w:cs="Times New Roman"/>
          <w:b/>
          <w:bCs/>
          <w:color w:val="FF0000"/>
        </w:rPr>
      </w:pPr>
      <w:r w:rsidRPr="00887552">
        <w:rPr>
          <w:rFonts w:ascii="Times New Roman" w:hAnsi="Times New Roman" w:cs="Times New Roman"/>
          <w:b/>
          <w:bCs/>
          <w:color w:val="FF0000"/>
        </w:rPr>
        <w:t>GOVERNANCE</w:t>
      </w:r>
    </w:p>
    <w:p w14:paraId="1B327C43" w14:textId="6904F4E4" w:rsidR="00337596" w:rsidRPr="00337596" w:rsidRDefault="00337596" w:rsidP="00337596">
      <w:pPr>
        <w:pStyle w:val="ListParagraph"/>
        <w:numPr>
          <w:ilvl w:val="0"/>
          <w:numId w:val="15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 your facility have a surgical department?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395B2AEA" w14:textId="21195FEE" w:rsidR="00337596" w:rsidRPr="00337596" w:rsidRDefault="00337596" w:rsidP="00337596">
      <w:pPr>
        <w:pStyle w:val="ListParagraph"/>
        <w:numPr>
          <w:ilvl w:val="0"/>
          <w:numId w:val="15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s there a local committee/working group dedicated to perioperative care?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5B967839" w14:textId="6E72E4E2" w:rsidR="00337596" w:rsidRPr="00337596" w:rsidRDefault="00337596" w:rsidP="00337596">
      <w:pPr>
        <w:pStyle w:val="ListParagraph"/>
        <w:numPr>
          <w:ilvl w:val="0"/>
          <w:numId w:val="15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Was your facility aware of the National Surgical, Obstetric, and </w:t>
      </w:r>
      <w:proofErr w:type="spellStart"/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naesthesia</w:t>
      </w:r>
      <w:proofErr w:type="spellEnd"/>
      <w:r w:rsidRPr="003375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Plan (NSOAP, 2017-2022)?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12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  <w:r w:rsidR="006112EF" w:rsidRPr="003375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 </w:t>
      </w:r>
      <w:r w:rsidR="006112EF" w:rsidRPr="00337596">
        <w:rPr>
          <w:rFonts w:ascii="Segoe UI Symbol" w:eastAsia="Times New Roman" w:hAnsi="Segoe UI Symbol" w:cs="Segoe UI Symbol"/>
          <w:sz w:val="24"/>
          <w:szCs w:val="24"/>
          <w:lang w:val="en-US"/>
        </w:rPr>
        <w:t>☐</w:t>
      </w:r>
    </w:p>
    <w:p w14:paraId="0BA5959C" w14:textId="77777777" w:rsidR="00337596" w:rsidRPr="00D61F93" w:rsidRDefault="00337596" w:rsidP="00337596">
      <w:pPr>
        <w:pStyle w:val="ListParagraph"/>
        <w:numPr>
          <w:ilvl w:val="0"/>
          <w:numId w:val="15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How effective are these committees in addressing perioperative care issues?</w:t>
      </w:r>
    </w:p>
    <w:p w14:paraId="6A694A6D" w14:textId="77777777" w:rsidR="00337596" w:rsidRPr="00D61F93" w:rsidRDefault="00337596" w:rsidP="00337596">
      <w:pPr>
        <w:numPr>
          <w:ilvl w:val="0"/>
          <w:numId w:val="16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Very effective</w:t>
      </w:r>
    </w:p>
    <w:p w14:paraId="64591FBF" w14:textId="77777777" w:rsidR="00337596" w:rsidRPr="00D61F93" w:rsidRDefault="00337596" w:rsidP="00337596">
      <w:pPr>
        <w:numPr>
          <w:ilvl w:val="0"/>
          <w:numId w:val="16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Effective</w:t>
      </w:r>
    </w:p>
    <w:p w14:paraId="4A23CEA8" w14:textId="77777777" w:rsidR="00337596" w:rsidRPr="00D61F93" w:rsidRDefault="00337596" w:rsidP="00337596">
      <w:pPr>
        <w:numPr>
          <w:ilvl w:val="0"/>
          <w:numId w:val="16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Ineffective</w:t>
      </w:r>
    </w:p>
    <w:p w14:paraId="5ABBEEED" w14:textId="77777777" w:rsidR="00337596" w:rsidRPr="00D61F93" w:rsidRDefault="00337596" w:rsidP="00337596">
      <w:pPr>
        <w:numPr>
          <w:ilvl w:val="0"/>
          <w:numId w:val="16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Very ineffective</w:t>
      </w:r>
    </w:p>
    <w:p w14:paraId="76C9E983" w14:textId="77777777" w:rsidR="00337596" w:rsidRPr="00D61F93" w:rsidRDefault="00337596" w:rsidP="00337596">
      <w:pPr>
        <w:pStyle w:val="ListParagraph"/>
        <w:numPr>
          <w:ilvl w:val="0"/>
          <w:numId w:val="15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What support is needed to strengthen governance structures?</w:t>
      </w:r>
    </w:p>
    <w:p w14:paraId="3B104A9D" w14:textId="77777777" w:rsidR="00337596" w:rsidRPr="00D61F93" w:rsidRDefault="00337596" w:rsidP="00337596">
      <w:pPr>
        <w:numPr>
          <w:ilvl w:val="0"/>
          <w:numId w:val="17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Training</w:t>
      </w:r>
    </w:p>
    <w:p w14:paraId="7B0B44F8" w14:textId="77777777" w:rsidR="00337596" w:rsidRPr="00D61F93" w:rsidRDefault="00337596" w:rsidP="00337596">
      <w:pPr>
        <w:numPr>
          <w:ilvl w:val="0"/>
          <w:numId w:val="17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lastRenderedPageBreak/>
        <w:t>Financial resources</w:t>
      </w:r>
    </w:p>
    <w:p w14:paraId="7A61D96C" w14:textId="77777777" w:rsidR="00337596" w:rsidRPr="00D61F93" w:rsidRDefault="00337596" w:rsidP="00337596">
      <w:pPr>
        <w:numPr>
          <w:ilvl w:val="0"/>
          <w:numId w:val="17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Policy support</w:t>
      </w:r>
    </w:p>
    <w:p w14:paraId="16DF03D7" w14:textId="312F7BBA" w:rsidR="00337596" w:rsidRPr="00D61F93" w:rsidRDefault="00337596" w:rsidP="00337596">
      <w:pPr>
        <w:numPr>
          <w:ilvl w:val="0"/>
          <w:numId w:val="17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D61F9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>Other (please specify): _______________</w:t>
      </w:r>
    </w:p>
    <w:sectPr w:rsidR="00337596" w:rsidRPr="00D61F93" w:rsidSect="0012123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C98F10" w14:textId="77777777" w:rsidR="00693E95" w:rsidRDefault="00693E95" w:rsidP="00D5064F">
      <w:pPr>
        <w:spacing w:after="0" w:line="240" w:lineRule="auto"/>
      </w:pPr>
      <w:r>
        <w:separator/>
      </w:r>
    </w:p>
  </w:endnote>
  <w:endnote w:type="continuationSeparator" w:id="0">
    <w:p w14:paraId="7D33BBED" w14:textId="77777777" w:rsidR="00693E95" w:rsidRDefault="00693E95" w:rsidP="00D50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D9DE3D" w14:textId="77777777" w:rsidR="00693E95" w:rsidRDefault="00693E95" w:rsidP="00D5064F">
      <w:pPr>
        <w:spacing w:after="0" w:line="240" w:lineRule="auto"/>
      </w:pPr>
      <w:r>
        <w:separator/>
      </w:r>
    </w:p>
  </w:footnote>
  <w:footnote w:type="continuationSeparator" w:id="0">
    <w:p w14:paraId="1D780D73" w14:textId="77777777" w:rsidR="00693E95" w:rsidRDefault="00693E95" w:rsidP="00D506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ED92FB" w14:textId="229F803F" w:rsidR="00D5064F" w:rsidRDefault="00D5064F" w:rsidP="00960289">
    <w:pPr>
      <w:pStyle w:val="Header"/>
      <w:jc w:val="center"/>
    </w:pPr>
    <w:r>
      <w:rPr>
        <w:noProof/>
        <w:lang w:val="en-US"/>
        <w14:ligatures w14:val="standardContextual"/>
      </w:rPr>
      <w:drawing>
        <wp:inline distT="0" distB="0" distL="0" distR="0" wp14:anchorId="065CA162" wp14:editId="4A506E90">
          <wp:extent cx="586740" cy="680620"/>
          <wp:effectExtent l="0" t="0" r="3810" b="571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oat_of_arms_of_Zambia.svg[2]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97270" cy="6928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960289">
      <w:rPr>
        <w:noProof/>
        <w:lang w:val="en-US"/>
        <w14:ligatures w14:val="standardContextual"/>
      </w:rPr>
      <w:drawing>
        <wp:inline distT="0" distB="0" distL="0" distR="0" wp14:anchorId="174CC826" wp14:editId="76DF2EE0">
          <wp:extent cx="800100" cy="800100"/>
          <wp:effectExtent l="0" t="0" r="0" b="0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CSHR LOGO.jp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800100" cy="8001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960289">
      <w:rPr>
        <w:noProof/>
        <w:lang w:val="en-US"/>
        <w14:ligatures w14:val="standardContextual"/>
      </w:rPr>
      <w:drawing>
        <wp:inline distT="0" distB="0" distL="0" distR="0" wp14:anchorId="33149A0D" wp14:editId="06884094">
          <wp:extent cx="807720" cy="717943"/>
          <wp:effectExtent l="0" t="0" r="0" b="635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ZOTNIG.jpg"/>
                  <pic:cNvPicPr/>
                </pic:nvPicPr>
                <pic:blipFill rotWithShape="1"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27794" t="20839" r="33015" b="17232"/>
                  <a:stretch/>
                </pic:blipFill>
                <pic:spPr bwMode="auto">
                  <a:xfrm rot="10800000" flipV="1">
                    <a:off x="0" y="0"/>
                    <a:ext cx="836400" cy="743435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  <w:p w14:paraId="28BA0A1C" w14:textId="77777777" w:rsidR="00D5064F" w:rsidRDefault="00D506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F47A6"/>
    <w:multiLevelType w:val="multilevel"/>
    <w:tmpl w:val="249CE1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466C5E"/>
    <w:multiLevelType w:val="multilevel"/>
    <w:tmpl w:val="44E80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8F5CE7"/>
    <w:multiLevelType w:val="multilevel"/>
    <w:tmpl w:val="C1149004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3C019C9"/>
    <w:multiLevelType w:val="multilevel"/>
    <w:tmpl w:val="F272B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49D2ADB"/>
    <w:multiLevelType w:val="multilevel"/>
    <w:tmpl w:val="7D84C86A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50B203F"/>
    <w:multiLevelType w:val="multilevel"/>
    <w:tmpl w:val="A1DA946E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605202C"/>
    <w:multiLevelType w:val="multilevel"/>
    <w:tmpl w:val="D6865DEA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680174F"/>
    <w:multiLevelType w:val="multilevel"/>
    <w:tmpl w:val="C6286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7230C21"/>
    <w:multiLevelType w:val="multilevel"/>
    <w:tmpl w:val="EDD82AE0"/>
    <w:lvl w:ilvl="0">
      <w:start w:val="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970408E"/>
    <w:multiLevelType w:val="multilevel"/>
    <w:tmpl w:val="99665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9B22775"/>
    <w:multiLevelType w:val="multilevel"/>
    <w:tmpl w:val="C0D2D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9E37C00"/>
    <w:multiLevelType w:val="multilevel"/>
    <w:tmpl w:val="A69429D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B5A1CEA"/>
    <w:multiLevelType w:val="multilevel"/>
    <w:tmpl w:val="06683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B6F4BB3"/>
    <w:multiLevelType w:val="multilevel"/>
    <w:tmpl w:val="3280A01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0DCE42A4"/>
    <w:multiLevelType w:val="multilevel"/>
    <w:tmpl w:val="96E68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0110700"/>
    <w:multiLevelType w:val="multilevel"/>
    <w:tmpl w:val="75A6E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06D46E4"/>
    <w:multiLevelType w:val="multilevel"/>
    <w:tmpl w:val="D0C470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0735125"/>
    <w:multiLevelType w:val="multilevel"/>
    <w:tmpl w:val="9E0474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1DE222C"/>
    <w:multiLevelType w:val="multilevel"/>
    <w:tmpl w:val="5540F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22D7220"/>
    <w:multiLevelType w:val="multilevel"/>
    <w:tmpl w:val="12F6EE62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12502F31"/>
    <w:multiLevelType w:val="multilevel"/>
    <w:tmpl w:val="607C0714"/>
    <w:lvl w:ilvl="0">
      <w:start w:val="6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2B905B4"/>
    <w:multiLevelType w:val="multilevel"/>
    <w:tmpl w:val="46708E4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2" w15:restartNumberingAfterBreak="0">
    <w:nsid w:val="12E353F9"/>
    <w:multiLevelType w:val="multilevel"/>
    <w:tmpl w:val="86C00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136C3EC4"/>
    <w:multiLevelType w:val="multilevel"/>
    <w:tmpl w:val="058E5B9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1573083B"/>
    <w:multiLevelType w:val="multilevel"/>
    <w:tmpl w:val="B184AAEC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159233CB"/>
    <w:multiLevelType w:val="multilevel"/>
    <w:tmpl w:val="84C88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178B6FC1"/>
    <w:multiLevelType w:val="multilevel"/>
    <w:tmpl w:val="5CA003C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7" w15:restartNumberingAfterBreak="0">
    <w:nsid w:val="1809401D"/>
    <w:multiLevelType w:val="multilevel"/>
    <w:tmpl w:val="C922C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180D5734"/>
    <w:multiLevelType w:val="multilevel"/>
    <w:tmpl w:val="52469D3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19E76C6B"/>
    <w:multiLevelType w:val="multilevel"/>
    <w:tmpl w:val="4204F3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1AEF7CA5"/>
    <w:multiLevelType w:val="multilevel"/>
    <w:tmpl w:val="1CBA6AC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1B6776E7"/>
    <w:multiLevelType w:val="multilevel"/>
    <w:tmpl w:val="BD748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1B9421AF"/>
    <w:multiLevelType w:val="multilevel"/>
    <w:tmpl w:val="FA727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1C5C1A80"/>
    <w:multiLevelType w:val="multilevel"/>
    <w:tmpl w:val="5500695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1CFE0047"/>
    <w:multiLevelType w:val="multilevel"/>
    <w:tmpl w:val="AF527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1D5B5C6C"/>
    <w:multiLevelType w:val="multilevel"/>
    <w:tmpl w:val="C8142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1F8E315C"/>
    <w:multiLevelType w:val="hybridMultilevel"/>
    <w:tmpl w:val="1EA05592"/>
    <w:lvl w:ilvl="0" w:tplc="271251F0">
      <w:start w:val="1"/>
      <w:numFmt w:val="lowerLetter"/>
      <w:lvlText w:val="%1-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1F9A062E"/>
    <w:multiLevelType w:val="multilevel"/>
    <w:tmpl w:val="9C96C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208557B2"/>
    <w:multiLevelType w:val="multilevel"/>
    <w:tmpl w:val="3BA80AA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20F105D3"/>
    <w:multiLevelType w:val="multilevel"/>
    <w:tmpl w:val="4A5E471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216271A1"/>
    <w:multiLevelType w:val="multilevel"/>
    <w:tmpl w:val="4DFC3D6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41" w15:restartNumberingAfterBreak="0">
    <w:nsid w:val="21A14A1C"/>
    <w:multiLevelType w:val="multilevel"/>
    <w:tmpl w:val="CC3CA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21B434C6"/>
    <w:multiLevelType w:val="multilevel"/>
    <w:tmpl w:val="BB72A05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2317703B"/>
    <w:multiLevelType w:val="multilevel"/>
    <w:tmpl w:val="3BA80AAC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232E521C"/>
    <w:multiLevelType w:val="multilevel"/>
    <w:tmpl w:val="6DACB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23996E30"/>
    <w:multiLevelType w:val="multilevel"/>
    <w:tmpl w:val="E59E6342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23FE06B4"/>
    <w:multiLevelType w:val="multilevel"/>
    <w:tmpl w:val="33C4321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24145ACA"/>
    <w:multiLevelType w:val="multilevel"/>
    <w:tmpl w:val="62A01C2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24854363"/>
    <w:multiLevelType w:val="multilevel"/>
    <w:tmpl w:val="BC62A4FA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24BE3F1C"/>
    <w:multiLevelType w:val="multilevel"/>
    <w:tmpl w:val="B3B80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24E63390"/>
    <w:multiLevelType w:val="multilevel"/>
    <w:tmpl w:val="A06014FE"/>
    <w:lvl w:ilvl="0">
      <w:start w:val="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25380592"/>
    <w:multiLevelType w:val="multilevel"/>
    <w:tmpl w:val="E55A3B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 w:val="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52" w15:restartNumberingAfterBreak="0">
    <w:nsid w:val="255606F8"/>
    <w:multiLevelType w:val="multilevel"/>
    <w:tmpl w:val="249CE1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25A4367B"/>
    <w:multiLevelType w:val="multilevel"/>
    <w:tmpl w:val="A70882E4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25F74176"/>
    <w:multiLevelType w:val="multilevel"/>
    <w:tmpl w:val="3B00011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261061D7"/>
    <w:multiLevelType w:val="multilevel"/>
    <w:tmpl w:val="7660C214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267178F7"/>
    <w:multiLevelType w:val="multilevel"/>
    <w:tmpl w:val="FD684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27396A32"/>
    <w:multiLevelType w:val="multilevel"/>
    <w:tmpl w:val="284C65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58" w15:restartNumberingAfterBreak="0">
    <w:nsid w:val="276A41D5"/>
    <w:multiLevelType w:val="multilevel"/>
    <w:tmpl w:val="8CAE704C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276D3BDF"/>
    <w:multiLevelType w:val="multilevel"/>
    <w:tmpl w:val="32DED402"/>
    <w:lvl w:ilvl="0">
      <w:start w:val="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276E61F5"/>
    <w:multiLevelType w:val="multilevel"/>
    <w:tmpl w:val="2F86981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27DC4F94"/>
    <w:multiLevelType w:val="multilevel"/>
    <w:tmpl w:val="CE762366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27F17A68"/>
    <w:multiLevelType w:val="multilevel"/>
    <w:tmpl w:val="0BA4F45A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28074AC8"/>
    <w:multiLevelType w:val="multilevel"/>
    <w:tmpl w:val="1F24FF80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28627221"/>
    <w:multiLevelType w:val="multilevel"/>
    <w:tmpl w:val="75049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28770D28"/>
    <w:multiLevelType w:val="multilevel"/>
    <w:tmpl w:val="3084AD0C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28E76338"/>
    <w:multiLevelType w:val="multilevel"/>
    <w:tmpl w:val="70166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296D74E4"/>
    <w:multiLevelType w:val="multilevel"/>
    <w:tmpl w:val="61186F62"/>
    <w:lvl w:ilvl="0">
      <w:start w:val="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299874D3"/>
    <w:multiLevelType w:val="multilevel"/>
    <w:tmpl w:val="3538F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2AE963DB"/>
    <w:multiLevelType w:val="multilevel"/>
    <w:tmpl w:val="A2BA37F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70" w15:restartNumberingAfterBreak="0">
    <w:nsid w:val="2AF109D5"/>
    <w:multiLevelType w:val="multilevel"/>
    <w:tmpl w:val="23143C9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2B89717F"/>
    <w:multiLevelType w:val="multilevel"/>
    <w:tmpl w:val="B3F09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2BB576BD"/>
    <w:multiLevelType w:val="multilevel"/>
    <w:tmpl w:val="D8FAAE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 w:val="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73" w15:restartNumberingAfterBreak="0">
    <w:nsid w:val="2CC826E8"/>
    <w:multiLevelType w:val="multilevel"/>
    <w:tmpl w:val="D1380F4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 w15:restartNumberingAfterBreak="0">
    <w:nsid w:val="2D9E3F49"/>
    <w:multiLevelType w:val="multilevel"/>
    <w:tmpl w:val="1D9E875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2DA71B5D"/>
    <w:multiLevelType w:val="multilevel"/>
    <w:tmpl w:val="2B747366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2EF77B4F"/>
    <w:multiLevelType w:val="multilevel"/>
    <w:tmpl w:val="D6B45818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2F050B30"/>
    <w:multiLevelType w:val="multilevel"/>
    <w:tmpl w:val="1D9E875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2F434721"/>
    <w:multiLevelType w:val="multilevel"/>
    <w:tmpl w:val="F522CC6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306956B6"/>
    <w:multiLevelType w:val="hybridMultilevel"/>
    <w:tmpl w:val="7A0A4BB6"/>
    <w:lvl w:ilvl="0" w:tplc="E3060CA8">
      <w:start w:val="1"/>
      <w:numFmt w:val="decimal"/>
      <w:lvlText w:val="%1."/>
      <w:lvlJc w:val="left"/>
      <w:pPr>
        <w:ind w:left="720" w:hanging="360"/>
      </w:pPr>
    </w:lvl>
    <w:lvl w:ilvl="1" w:tplc="D70211E2">
      <w:start w:val="1"/>
      <w:numFmt w:val="lowerLetter"/>
      <w:lvlText w:val="%2."/>
      <w:lvlJc w:val="left"/>
      <w:pPr>
        <w:ind w:left="1440" w:hanging="360"/>
      </w:pPr>
    </w:lvl>
    <w:lvl w:ilvl="2" w:tplc="5CDA96A2">
      <w:start w:val="1"/>
      <w:numFmt w:val="lowerRoman"/>
      <w:lvlText w:val="%3."/>
      <w:lvlJc w:val="right"/>
      <w:pPr>
        <w:ind w:left="2160" w:hanging="180"/>
      </w:pPr>
    </w:lvl>
    <w:lvl w:ilvl="3" w:tplc="54605AFA">
      <w:start w:val="1"/>
      <w:numFmt w:val="decimal"/>
      <w:lvlText w:val="%4."/>
      <w:lvlJc w:val="left"/>
      <w:pPr>
        <w:ind w:left="2880" w:hanging="360"/>
      </w:pPr>
    </w:lvl>
    <w:lvl w:ilvl="4" w:tplc="9698B3D4">
      <w:start w:val="1"/>
      <w:numFmt w:val="lowerLetter"/>
      <w:lvlText w:val="%5."/>
      <w:lvlJc w:val="left"/>
      <w:pPr>
        <w:ind w:left="3600" w:hanging="360"/>
      </w:pPr>
    </w:lvl>
    <w:lvl w:ilvl="5" w:tplc="47167838">
      <w:start w:val="1"/>
      <w:numFmt w:val="lowerRoman"/>
      <w:lvlText w:val="%6."/>
      <w:lvlJc w:val="right"/>
      <w:pPr>
        <w:ind w:left="4320" w:hanging="180"/>
      </w:pPr>
    </w:lvl>
    <w:lvl w:ilvl="6" w:tplc="96A25A12">
      <w:start w:val="1"/>
      <w:numFmt w:val="decimal"/>
      <w:lvlText w:val="%7."/>
      <w:lvlJc w:val="left"/>
      <w:pPr>
        <w:ind w:left="5040" w:hanging="360"/>
      </w:pPr>
    </w:lvl>
    <w:lvl w:ilvl="7" w:tplc="D8B65BAC">
      <w:start w:val="1"/>
      <w:numFmt w:val="lowerLetter"/>
      <w:lvlText w:val="%8."/>
      <w:lvlJc w:val="left"/>
      <w:pPr>
        <w:ind w:left="5760" w:hanging="360"/>
      </w:pPr>
    </w:lvl>
    <w:lvl w:ilvl="8" w:tplc="3228AA96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318D25A0"/>
    <w:multiLevelType w:val="multilevel"/>
    <w:tmpl w:val="8B18B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 w:val="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81" w15:restartNumberingAfterBreak="0">
    <w:nsid w:val="31996AE8"/>
    <w:multiLevelType w:val="multilevel"/>
    <w:tmpl w:val="2CBA47DC"/>
    <w:lvl w:ilvl="0">
      <w:start w:val="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2" w15:restartNumberingAfterBreak="0">
    <w:nsid w:val="31F67A5D"/>
    <w:multiLevelType w:val="multilevel"/>
    <w:tmpl w:val="1CDA2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 w15:restartNumberingAfterBreak="0">
    <w:nsid w:val="32E53FD1"/>
    <w:multiLevelType w:val="multilevel"/>
    <w:tmpl w:val="D9CAAB0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84" w15:restartNumberingAfterBreak="0">
    <w:nsid w:val="33840A32"/>
    <w:multiLevelType w:val="multilevel"/>
    <w:tmpl w:val="8C5893F4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5" w15:restartNumberingAfterBreak="0">
    <w:nsid w:val="34112915"/>
    <w:multiLevelType w:val="multilevel"/>
    <w:tmpl w:val="AD5062A0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 w15:restartNumberingAfterBreak="0">
    <w:nsid w:val="343D4860"/>
    <w:multiLevelType w:val="multilevel"/>
    <w:tmpl w:val="D34ED17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87" w15:restartNumberingAfterBreak="0">
    <w:nsid w:val="358D1F4B"/>
    <w:multiLevelType w:val="multilevel"/>
    <w:tmpl w:val="652A9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8" w15:restartNumberingAfterBreak="0">
    <w:nsid w:val="35A35EC1"/>
    <w:multiLevelType w:val="multilevel"/>
    <w:tmpl w:val="CFEE6B2C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36644FEE"/>
    <w:multiLevelType w:val="hybridMultilevel"/>
    <w:tmpl w:val="D01C547E"/>
    <w:lvl w:ilvl="0" w:tplc="D7A69A76">
      <w:start w:val="1"/>
      <w:numFmt w:val="decimal"/>
      <w:lvlText w:val="%1)"/>
      <w:lvlJc w:val="left"/>
      <w:pPr>
        <w:ind w:left="720" w:hanging="360"/>
      </w:pPr>
    </w:lvl>
    <w:lvl w:ilvl="1" w:tplc="2652908E">
      <w:start w:val="1"/>
      <w:numFmt w:val="lowerLetter"/>
      <w:lvlText w:val="%2."/>
      <w:lvlJc w:val="left"/>
      <w:pPr>
        <w:ind w:left="1440" w:hanging="360"/>
      </w:pPr>
    </w:lvl>
    <w:lvl w:ilvl="2" w:tplc="281E52E8">
      <w:start w:val="1"/>
      <w:numFmt w:val="lowerRoman"/>
      <w:lvlText w:val="%3."/>
      <w:lvlJc w:val="right"/>
      <w:pPr>
        <w:ind w:left="2160" w:hanging="180"/>
      </w:pPr>
    </w:lvl>
    <w:lvl w:ilvl="3" w:tplc="E8C20204">
      <w:start w:val="1"/>
      <w:numFmt w:val="decimal"/>
      <w:lvlText w:val="%4."/>
      <w:lvlJc w:val="left"/>
      <w:pPr>
        <w:ind w:left="2880" w:hanging="360"/>
      </w:pPr>
    </w:lvl>
    <w:lvl w:ilvl="4" w:tplc="A2A041A6">
      <w:start w:val="1"/>
      <w:numFmt w:val="lowerLetter"/>
      <w:lvlText w:val="%5."/>
      <w:lvlJc w:val="left"/>
      <w:pPr>
        <w:ind w:left="3600" w:hanging="360"/>
      </w:pPr>
    </w:lvl>
    <w:lvl w:ilvl="5" w:tplc="E50C7CBC">
      <w:start w:val="1"/>
      <w:numFmt w:val="lowerRoman"/>
      <w:lvlText w:val="%6."/>
      <w:lvlJc w:val="right"/>
      <w:pPr>
        <w:ind w:left="4320" w:hanging="180"/>
      </w:pPr>
    </w:lvl>
    <w:lvl w:ilvl="6" w:tplc="9D9861B6">
      <w:start w:val="1"/>
      <w:numFmt w:val="decimal"/>
      <w:lvlText w:val="%7."/>
      <w:lvlJc w:val="left"/>
      <w:pPr>
        <w:ind w:left="5040" w:hanging="360"/>
      </w:pPr>
    </w:lvl>
    <w:lvl w:ilvl="7" w:tplc="0B3EC874">
      <w:start w:val="1"/>
      <w:numFmt w:val="lowerLetter"/>
      <w:lvlText w:val="%8."/>
      <w:lvlJc w:val="left"/>
      <w:pPr>
        <w:ind w:left="5760" w:hanging="360"/>
      </w:pPr>
    </w:lvl>
    <w:lvl w:ilvl="8" w:tplc="C6764548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36B21C1B"/>
    <w:multiLevelType w:val="multilevel"/>
    <w:tmpl w:val="12B044F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 w15:restartNumberingAfterBreak="0">
    <w:nsid w:val="36D12736"/>
    <w:multiLevelType w:val="multilevel"/>
    <w:tmpl w:val="113C696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2" w15:restartNumberingAfterBreak="0">
    <w:nsid w:val="36F76AC0"/>
    <w:multiLevelType w:val="multilevel"/>
    <w:tmpl w:val="75A81E6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3" w15:restartNumberingAfterBreak="0">
    <w:nsid w:val="372F51F4"/>
    <w:multiLevelType w:val="multilevel"/>
    <w:tmpl w:val="89DC6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4" w15:restartNumberingAfterBreak="0">
    <w:nsid w:val="379E5C10"/>
    <w:multiLevelType w:val="multilevel"/>
    <w:tmpl w:val="34ACF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5" w15:restartNumberingAfterBreak="0">
    <w:nsid w:val="38B952E1"/>
    <w:multiLevelType w:val="multilevel"/>
    <w:tmpl w:val="8EA49234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6" w15:restartNumberingAfterBreak="0">
    <w:nsid w:val="38DC0A9D"/>
    <w:multiLevelType w:val="multilevel"/>
    <w:tmpl w:val="B7F4A5F4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97" w15:restartNumberingAfterBreak="0">
    <w:nsid w:val="39163DFC"/>
    <w:multiLevelType w:val="hybridMultilevel"/>
    <w:tmpl w:val="72243BE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8" w15:restartNumberingAfterBreak="0">
    <w:nsid w:val="399E2801"/>
    <w:multiLevelType w:val="multilevel"/>
    <w:tmpl w:val="E0BC1FC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9" w15:restartNumberingAfterBreak="0">
    <w:nsid w:val="39FD6EF4"/>
    <w:multiLevelType w:val="multilevel"/>
    <w:tmpl w:val="D3D41A3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0" w15:restartNumberingAfterBreak="0">
    <w:nsid w:val="3B586D5A"/>
    <w:multiLevelType w:val="multilevel"/>
    <w:tmpl w:val="BAD4E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1" w15:restartNumberingAfterBreak="0">
    <w:nsid w:val="3C635822"/>
    <w:multiLevelType w:val="multilevel"/>
    <w:tmpl w:val="D5BC456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2" w15:restartNumberingAfterBreak="0">
    <w:nsid w:val="3CBA6576"/>
    <w:multiLevelType w:val="multilevel"/>
    <w:tmpl w:val="7728BA18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3" w15:restartNumberingAfterBreak="0">
    <w:nsid w:val="3CE2597D"/>
    <w:multiLevelType w:val="multilevel"/>
    <w:tmpl w:val="CF603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4" w15:restartNumberingAfterBreak="0">
    <w:nsid w:val="3DBA3C73"/>
    <w:multiLevelType w:val="multilevel"/>
    <w:tmpl w:val="FE7EE5C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5" w15:restartNumberingAfterBreak="0">
    <w:nsid w:val="3DDC5827"/>
    <w:multiLevelType w:val="multilevel"/>
    <w:tmpl w:val="359AA91A"/>
    <w:lvl w:ilvl="0">
      <w:start w:val="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6" w15:restartNumberingAfterBreak="0">
    <w:nsid w:val="3F31764F"/>
    <w:multiLevelType w:val="multilevel"/>
    <w:tmpl w:val="2ED894D6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7" w15:restartNumberingAfterBreak="0">
    <w:nsid w:val="3FC22AA6"/>
    <w:multiLevelType w:val="multilevel"/>
    <w:tmpl w:val="D0CE00A4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8" w15:restartNumberingAfterBreak="0">
    <w:nsid w:val="40DB61C3"/>
    <w:multiLevelType w:val="multilevel"/>
    <w:tmpl w:val="7F928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9" w15:restartNumberingAfterBreak="0">
    <w:nsid w:val="42C672F0"/>
    <w:multiLevelType w:val="multilevel"/>
    <w:tmpl w:val="9FE0C6B8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10" w15:restartNumberingAfterBreak="0">
    <w:nsid w:val="43305D05"/>
    <w:multiLevelType w:val="multilevel"/>
    <w:tmpl w:val="937EBE20"/>
    <w:lvl w:ilvl="0">
      <w:start w:val="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1" w15:restartNumberingAfterBreak="0">
    <w:nsid w:val="43846CF6"/>
    <w:multiLevelType w:val="multilevel"/>
    <w:tmpl w:val="3C26FEF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2" w15:restartNumberingAfterBreak="0">
    <w:nsid w:val="43E85917"/>
    <w:multiLevelType w:val="multilevel"/>
    <w:tmpl w:val="17883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3" w15:restartNumberingAfterBreak="0">
    <w:nsid w:val="43EA3486"/>
    <w:multiLevelType w:val="multilevel"/>
    <w:tmpl w:val="5B809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4" w15:restartNumberingAfterBreak="0">
    <w:nsid w:val="442B6C7C"/>
    <w:multiLevelType w:val="multilevel"/>
    <w:tmpl w:val="67BC1EEE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15" w15:restartNumberingAfterBreak="0">
    <w:nsid w:val="4447274A"/>
    <w:multiLevelType w:val="multilevel"/>
    <w:tmpl w:val="49C8D3F4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16" w15:restartNumberingAfterBreak="0">
    <w:nsid w:val="449E3577"/>
    <w:multiLevelType w:val="multilevel"/>
    <w:tmpl w:val="BBAAEA18"/>
    <w:lvl w:ilvl="0">
      <w:start w:val="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7" w15:restartNumberingAfterBreak="0">
    <w:nsid w:val="4526007B"/>
    <w:multiLevelType w:val="multilevel"/>
    <w:tmpl w:val="501A5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8" w15:restartNumberingAfterBreak="0">
    <w:nsid w:val="454F27A8"/>
    <w:multiLevelType w:val="multilevel"/>
    <w:tmpl w:val="1AAEC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9" w15:restartNumberingAfterBreak="0">
    <w:nsid w:val="457022B1"/>
    <w:multiLevelType w:val="multilevel"/>
    <w:tmpl w:val="61C8A9F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20" w15:restartNumberingAfterBreak="0">
    <w:nsid w:val="45AB7BEA"/>
    <w:multiLevelType w:val="multilevel"/>
    <w:tmpl w:val="3BA0E1E0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21" w15:restartNumberingAfterBreak="0">
    <w:nsid w:val="45E0761D"/>
    <w:multiLevelType w:val="multilevel"/>
    <w:tmpl w:val="EBE43B7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2" w15:restartNumberingAfterBreak="0">
    <w:nsid w:val="46614D9C"/>
    <w:multiLevelType w:val="multilevel"/>
    <w:tmpl w:val="496AE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3" w15:restartNumberingAfterBreak="0">
    <w:nsid w:val="466F491C"/>
    <w:multiLevelType w:val="multilevel"/>
    <w:tmpl w:val="F36AB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4" w15:restartNumberingAfterBreak="0">
    <w:nsid w:val="472E6193"/>
    <w:multiLevelType w:val="multilevel"/>
    <w:tmpl w:val="FF227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5" w15:restartNumberingAfterBreak="0">
    <w:nsid w:val="48081420"/>
    <w:multiLevelType w:val="multilevel"/>
    <w:tmpl w:val="96687F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26" w15:restartNumberingAfterBreak="0">
    <w:nsid w:val="484E1ED5"/>
    <w:multiLevelType w:val="multilevel"/>
    <w:tmpl w:val="9AE49C0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 w:val="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27" w15:restartNumberingAfterBreak="0">
    <w:nsid w:val="491A3D35"/>
    <w:multiLevelType w:val="multilevel"/>
    <w:tmpl w:val="B6927BB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8" w15:restartNumberingAfterBreak="0">
    <w:nsid w:val="49D12ABB"/>
    <w:multiLevelType w:val="multilevel"/>
    <w:tmpl w:val="645ED7A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 w:val="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29" w15:restartNumberingAfterBreak="0">
    <w:nsid w:val="49DF3823"/>
    <w:multiLevelType w:val="multilevel"/>
    <w:tmpl w:val="D11A50F4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30" w15:restartNumberingAfterBreak="0">
    <w:nsid w:val="4AE877FF"/>
    <w:multiLevelType w:val="multilevel"/>
    <w:tmpl w:val="8304A29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1" w15:restartNumberingAfterBreak="0">
    <w:nsid w:val="4AFA2D18"/>
    <w:multiLevelType w:val="multilevel"/>
    <w:tmpl w:val="69E884FE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2" w15:restartNumberingAfterBreak="0">
    <w:nsid w:val="4C0E09AD"/>
    <w:multiLevelType w:val="multilevel"/>
    <w:tmpl w:val="0C9AB53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33" w15:restartNumberingAfterBreak="0">
    <w:nsid w:val="4CD125B7"/>
    <w:multiLevelType w:val="multilevel"/>
    <w:tmpl w:val="1EBC6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4" w15:restartNumberingAfterBreak="0">
    <w:nsid w:val="4DA73CA5"/>
    <w:multiLevelType w:val="multilevel"/>
    <w:tmpl w:val="AB5C6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5" w15:restartNumberingAfterBreak="0">
    <w:nsid w:val="4F094DD5"/>
    <w:multiLevelType w:val="multilevel"/>
    <w:tmpl w:val="5B541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6" w15:restartNumberingAfterBreak="0">
    <w:nsid w:val="4F397FC9"/>
    <w:multiLevelType w:val="multilevel"/>
    <w:tmpl w:val="4F7CD14E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7" w15:restartNumberingAfterBreak="0">
    <w:nsid w:val="4F3E44F2"/>
    <w:multiLevelType w:val="multilevel"/>
    <w:tmpl w:val="56EE55B4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38" w15:restartNumberingAfterBreak="0">
    <w:nsid w:val="4F780268"/>
    <w:multiLevelType w:val="multilevel"/>
    <w:tmpl w:val="66228C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39" w15:restartNumberingAfterBreak="0">
    <w:nsid w:val="4F8A30D6"/>
    <w:multiLevelType w:val="multilevel"/>
    <w:tmpl w:val="760C1EBE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0" w15:restartNumberingAfterBreak="0">
    <w:nsid w:val="4FA828F8"/>
    <w:multiLevelType w:val="multilevel"/>
    <w:tmpl w:val="C52E15C2"/>
    <w:lvl w:ilvl="0">
      <w:start w:val="6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1" w15:restartNumberingAfterBreak="0">
    <w:nsid w:val="4FF779CB"/>
    <w:multiLevelType w:val="multilevel"/>
    <w:tmpl w:val="4F668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2" w15:restartNumberingAfterBreak="0">
    <w:nsid w:val="503266FD"/>
    <w:multiLevelType w:val="multilevel"/>
    <w:tmpl w:val="6A48EB2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3" w15:restartNumberingAfterBreak="0">
    <w:nsid w:val="507260B9"/>
    <w:multiLevelType w:val="multilevel"/>
    <w:tmpl w:val="1858266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4" w15:restartNumberingAfterBreak="0">
    <w:nsid w:val="511721B9"/>
    <w:multiLevelType w:val="multilevel"/>
    <w:tmpl w:val="C7C44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5" w15:restartNumberingAfterBreak="0">
    <w:nsid w:val="52083D1E"/>
    <w:multiLevelType w:val="multilevel"/>
    <w:tmpl w:val="00503AD6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46" w15:restartNumberingAfterBreak="0">
    <w:nsid w:val="5339713B"/>
    <w:multiLevelType w:val="hybridMultilevel"/>
    <w:tmpl w:val="9BD84B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7" w15:restartNumberingAfterBreak="0">
    <w:nsid w:val="53A47F70"/>
    <w:multiLevelType w:val="multilevel"/>
    <w:tmpl w:val="E00A5DB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8" w15:restartNumberingAfterBreak="0">
    <w:nsid w:val="543E12B9"/>
    <w:multiLevelType w:val="multilevel"/>
    <w:tmpl w:val="506EF2FC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49" w15:restartNumberingAfterBreak="0">
    <w:nsid w:val="54F05438"/>
    <w:multiLevelType w:val="multilevel"/>
    <w:tmpl w:val="5E5E9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0" w15:restartNumberingAfterBreak="0">
    <w:nsid w:val="56D03296"/>
    <w:multiLevelType w:val="hybridMultilevel"/>
    <w:tmpl w:val="032CF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1" w15:restartNumberingAfterBreak="0">
    <w:nsid w:val="579707B7"/>
    <w:multiLevelType w:val="multilevel"/>
    <w:tmpl w:val="5792E52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52" w15:restartNumberingAfterBreak="0">
    <w:nsid w:val="57D96D8A"/>
    <w:multiLevelType w:val="multilevel"/>
    <w:tmpl w:val="A0E63C3A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53" w15:restartNumberingAfterBreak="0">
    <w:nsid w:val="59BF3152"/>
    <w:multiLevelType w:val="multilevel"/>
    <w:tmpl w:val="249CE1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4" w15:restartNumberingAfterBreak="0">
    <w:nsid w:val="5B6B5603"/>
    <w:multiLevelType w:val="multilevel"/>
    <w:tmpl w:val="0B46DB94"/>
    <w:lvl w:ilvl="0">
      <w:start w:val="6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5" w15:restartNumberingAfterBreak="0">
    <w:nsid w:val="5BA21D6A"/>
    <w:multiLevelType w:val="multilevel"/>
    <w:tmpl w:val="6B041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6" w15:restartNumberingAfterBreak="0">
    <w:nsid w:val="5C713683"/>
    <w:multiLevelType w:val="multilevel"/>
    <w:tmpl w:val="FDA40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7" w15:restartNumberingAfterBreak="0">
    <w:nsid w:val="5CA9006E"/>
    <w:multiLevelType w:val="multilevel"/>
    <w:tmpl w:val="FD7877D4"/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58" w15:restartNumberingAfterBreak="0">
    <w:nsid w:val="5D612D84"/>
    <w:multiLevelType w:val="multilevel"/>
    <w:tmpl w:val="D694A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9" w15:restartNumberingAfterBreak="0">
    <w:nsid w:val="5E412513"/>
    <w:multiLevelType w:val="multilevel"/>
    <w:tmpl w:val="FD66DAA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0" w15:restartNumberingAfterBreak="0">
    <w:nsid w:val="5ED02C97"/>
    <w:multiLevelType w:val="multilevel"/>
    <w:tmpl w:val="A5869FC2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1" w15:restartNumberingAfterBreak="0">
    <w:nsid w:val="5F3E2023"/>
    <w:multiLevelType w:val="multilevel"/>
    <w:tmpl w:val="3A846CC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2" w15:restartNumberingAfterBreak="0">
    <w:nsid w:val="5FDE179E"/>
    <w:multiLevelType w:val="multilevel"/>
    <w:tmpl w:val="9BE8A0FC"/>
    <w:lvl w:ilvl="0">
      <w:start w:val="6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3" w15:restartNumberingAfterBreak="0">
    <w:nsid w:val="5FE47374"/>
    <w:multiLevelType w:val="multilevel"/>
    <w:tmpl w:val="1212B71C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4" w15:restartNumberingAfterBreak="0">
    <w:nsid w:val="60196DF0"/>
    <w:multiLevelType w:val="multilevel"/>
    <w:tmpl w:val="D15EB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5" w15:restartNumberingAfterBreak="0">
    <w:nsid w:val="61C80ACB"/>
    <w:multiLevelType w:val="multilevel"/>
    <w:tmpl w:val="16C4D6B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6" w15:restartNumberingAfterBreak="0">
    <w:nsid w:val="626A3648"/>
    <w:multiLevelType w:val="multilevel"/>
    <w:tmpl w:val="65221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7" w15:restartNumberingAfterBreak="0">
    <w:nsid w:val="62F64524"/>
    <w:multiLevelType w:val="multilevel"/>
    <w:tmpl w:val="660A0A7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8" w15:restartNumberingAfterBreak="0">
    <w:nsid w:val="670D19B6"/>
    <w:multiLevelType w:val="multilevel"/>
    <w:tmpl w:val="4E4400E8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69" w15:restartNumberingAfterBreak="0">
    <w:nsid w:val="67132118"/>
    <w:multiLevelType w:val="multilevel"/>
    <w:tmpl w:val="952C4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0" w15:restartNumberingAfterBreak="0">
    <w:nsid w:val="67BF58DF"/>
    <w:multiLevelType w:val="multilevel"/>
    <w:tmpl w:val="4AEA8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1" w15:restartNumberingAfterBreak="0">
    <w:nsid w:val="68222B94"/>
    <w:multiLevelType w:val="multilevel"/>
    <w:tmpl w:val="0D10740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2" w15:restartNumberingAfterBreak="0">
    <w:nsid w:val="68282644"/>
    <w:multiLevelType w:val="multilevel"/>
    <w:tmpl w:val="7DA6C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3" w15:restartNumberingAfterBreak="0">
    <w:nsid w:val="689D1516"/>
    <w:multiLevelType w:val="multilevel"/>
    <w:tmpl w:val="24288E0C"/>
    <w:lvl w:ilvl="0">
      <w:start w:val="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4" w15:restartNumberingAfterBreak="0">
    <w:nsid w:val="69327E84"/>
    <w:multiLevelType w:val="multilevel"/>
    <w:tmpl w:val="EA44B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5" w15:restartNumberingAfterBreak="0">
    <w:nsid w:val="69386A23"/>
    <w:multiLevelType w:val="multilevel"/>
    <w:tmpl w:val="403E1652"/>
    <w:lvl w:ilvl="0">
      <w:start w:val="6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6" w15:restartNumberingAfterBreak="0">
    <w:nsid w:val="69506ECC"/>
    <w:multiLevelType w:val="multilevel"/>
    <w:tmpl w:val="CC4C341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 w:val="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77" w15:restartNumberingAfterBreak="0">
    <w:nsid w:val="697459A7"/>
    <w:multiLevelType w:val="multilevel"/>
    <w:tmpl w:val="249CE1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8" w15:restartNumberingAfterBreak="0">
    <w:nsid w:val="6B2B2938"/>
    <w:multiLevelType w:val="multilevel"/>
    <w:tmpl w:val="FA7C33B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79" w15:restartNumberingAfterBreak="0">
    <w:nsid w:val="6B3A5DBC"/>
    <w:multiLevelType w:val="multilevel"/>
    <w:tmpl w:val="5ECE740E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0" w15:restartNumberingAfterBreak="0">
    <w:nsid w:val="6B532743"/>
    <w:multiLevelType w:val="multilevel"/>
    <w:tmpl w:val="FF04CF6A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1" w15:restartNumberingAfterBreak="0">
    <w:nsid w:val="6BDB4E01"/>
    <w:multiLevelType w:val="hybridMultilevel"/>
    <w:tmpl w:val="DCB80388"/>
    <w:lvl w:ilvl="0" w:tplc="C6E2510E">
      <w:start w:val="1"/>
      <w:numFmt w:val="decimal"/>
      <w:lvlText w:val="%1)"/>
      <w:lvlJc w:val="left"/>
      <w:pPr>
        <w:ind w:left="720" w:hanging="360"/>
      </w:pPr>
    </w:lvl>
    <w:lvl w:ilvl="1" w:tplc="07A6C0D0">
      <w:start w:val="1"/>
      <w:numFmt w:val="lowerLetter"/>
      <w:lvlText w:val="%2."/>
      <w:lvlJc w:val="left"/>
      <w:pPr>
        <w:ind w:left="1440" w:hanging="360"/>
      </w:pPr>
    </w:lvl>
    <w:lvl w:ilvl="2" w:tplc="79506C70">
      <w:start w:val="1"/>
      <w:numFmt w:val="lowerRoman"/>
      <w:lvlText w:val="%3."/>
      <w:lvlJc w:val="right"/>
      <w:pPr>
        <w:ind w:left="2160" w:hanging="180"/>
      </w:pPr>
    </w:lvl>
    <w:lvl w:ilvl="3" w:tplc="61F43DF2">
      <w:start w:val="1"/>
      <w:numFmt w:val="decimal"/>
      <w:lvlText w:val="%4."/>
      <w:lvlJc w:val="left"/>
      <w:pPr>
        <w:ind w:left="2880" w:hanging="360"/>
      </w:pPr>
    </w:lvl>
    <w:lvl w:ilvl="4" w:tplc="F0CC674A">
      <w:start w:val="1"/>
      <w:numFmt w:val="lowerLetter"/>
      <w:lvlText w:val="%5."/>
      <w:lvlJc w:val="left"/>
      <w:pPr>
        <w:ind w:left="3600" w:hanging="360"/>
      </w:pPr>
    </w:lvl>
    <w:lvl w:ilvl="5" w:tplc="0324E97C">
      <w:start w:val="1"/>
      <w:numFmt w:val="lowerRoman"/>
      <w:lvlText w:val="%6."/>
      <w:lvlJc w:val="right"/>
      <w:pPr>
        <w:ind w:left="4320" w:hanging="180"/>
      </w:pPr>
    </w:lvl>
    <w:lvl w:ilvl="6" w:tplc="F9C0D63A">
      <w:start w:val="1"/>
      <w:numFmt w:val="decimal"/>
      <w:lvlText w:val="%7."/>
      <w:lvlJc w:val="left"/>
      <w:pPr>
        <w:ind w:left="5040" w:hanging="360"/>
      </w:pPr>
    </w:lvl>
    <w:lvl w:ilvl="7" w:tplc="25743FE0">
      <w:start w:val="1"/>
      <w:numFmt w:val="lowerLetter"/>
      <w:lvlText w:val="%8."/>
      <w:lvlJc w:val="left"/>
      <w:pPr>
        <w:ind w:left="5760" w:hanging="360"/>
      </w:pPr>
    </w:lvl>
    <w:lvl w:ilvl="8" w:tplc="D3FAB730">
      <w:start w:val="1"/>
      <w:numFmt w:val="lowerRoman"/>
      <w:lvlText w:val="%9."/>
      <w:lvlJc w:val="right"/>
      <w:pPr>
        <w:ind w:left="6480" w:hanging="180"/>
      </w:pPr>
    </w:lvl>
  </w:abstractNum>
  <w:abstractNum w:abstractNumId="182" w15:restartNumberingAfterBreak="0">
    <w:nsid w:val="6C291E3F"/>
    <w:multiLevelType w:val="multilevel"/>
    <w:tmpl w:val="2110EED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3" w15:restartNumberingAfterBreak="0">
    <w:nsid w:val="6C9B4E26"/>
    <w:multiLevelType w:val="multilevel"/>
    <w:tmpl w:val="A364E19C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4" w15:restartNumberingAfterBreak="0">
    <w:nsid w:val="6CCD4090"/>
    <w:multiLevelType w:val="multilevel"/>
    <w:tmpl w:val="20F24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5" w15:restartNumberingAfterBreak="0">
    <w:nsid w:val="6F39394B"/>
    <w:multiLevelType w:val="multilevel"/>
    <w:tmpl w:val="8578CE6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6" w15:restartNumberingAfterBreak="0">
    <w:nsid w:val="6F3C12FF"/>
    <w:multiLevelType w:val="multilevel"/>
    <w:tmpl w:val="CEECCC4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87" w15:restartNumberingAfterBreak="0">
    <w:nsid w:val="6F846637"/>
    <w:multiLevelType w:val="hybridMultilevel"/>
    <w:tmpl w:val="4184F910"/>
    <w:lvl w:ilvl="0" w:tplc="ED9624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8" w15:restartNumberingAfterBreak="0">
    <w:nsid w:val="70E374C8"/>
    <w:multiLevelType w:val="multilevel"/>
    <w:tmpl w:val="EFDEA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9" w15:restartNumberingAfterBreak="0">
    <w:nsid w:val="712B617D"/>
    <w:multiLevelType w:val="multilevel"/>
    <w:tmpl w:val="53509B0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0" w15:restartNumberingAfterBreak="0">
    <w:nsid w:val="712D121A"/>
    <w:multiLevelType w:val="multilevel"/>
    <w:tmpl w:val="3D962768"/>
    <w:lvl w:ilvl="0">
      <w:start w:val="5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1" w15:restartNumberingAfterBreak="0">
    <w:nsid w:val="71AD4F41"/>
    <w:multiLevelType w:val="multilevel"/>
    <w:tmpl w:val="9226533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2" w15:restartNumberingAfterBreak="0">
    <w:nsid w:val="72B428A1"/>
    <w:multiLevelType w:val="multilevel"/>
    <w:tmpl w:val="67F8344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3" w15:restartNumberingAfterBreak="0">
    <w:nsid w:val="72CD71BB"/>
    <w:multiLevelType w:val="multilevel"/>
    <w:tmpl w:val="AC50FC26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4" w15:restartNumberingAfterBreak="0">
    <w:nsid w:val="72D643C1"/>
    <w:multiLevelType w:val="multilevel"/>
    <w:tmpl w:val="04163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5" w15:restartNumberingAfterBreak="0">
    <w:nsid w:val="73097351"/>
    <w:multiLevelType w:val="multilevel"/>
    <w:tmpl w:val="610A386C"/>
    <w:lvl w:ilvl="0">
      <w:start w:val="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6" w15:restartNumberingAfterBreak="0">
    <w:nsid w:val="73426960"/>
    <w:multiLevelType w:val="multilevel"/>
    <w:tmpl w:val="8146F85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97" w15:restartNumberingAfterBreak="0">
    <w:nsid w:val="73DD477F"/>
    <w:multiLevelType w:val="multilevel"/>
    <w:tmpl w:val="2AD6C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8" w15:restartNumberingAfterBreak="0">
    <w:nsid w:val="73EF6856"/>
    <w:multiLevelType w:val="multilevel"/>
    <w:tmpl w:val="02944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9" w15:restartNumberingAfterBreak="0">
    <w:nsid w:val="74227ABE"/>
    <w:multiLevelType w:val="multilevel"/>
    <w:tmpl w:val="3860032C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00" w15:restartNumberingAfterBreak="0">
    <w:nsid w:val="75A914F2"/>
    <w:multiLevelType w:val="multilevel"/>
    <w:tmpl w:val="B4FE26C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01" w15:restartNumberingAfterBreak="0">
    <w:nsid w:val="75B7445C"/>
    <w:multiLevelType w:val="multilevel"/>
    <w:tmpl w:val="DBCCE3AE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2" w15:restartNumberingAfterBreak="0">
    <w:nsid w:val="762E05AA"/>
    <w:multiLevelType w:val="multilevel"/>
    <w:tmpl w:val="E57A3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3" w15:restartNumberingAfterBreak="0">
    <w:nsid w:val="76736CE2"/>
    <w:multiLevelType w:val="multilevel"/>
    <w:tmpl w:val="D272E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4" w15:restartNumberingAfterBreak="0">
    <w:nsid w:val="77E71F01"/>
    <w:multiLevelType w:val="multilevel"/>
    <w:tmpl w:val="38F0D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5" w15:restartNumberingAfterBreak="0">
    <w:nsid w:val="7B000B63"/>
    <w:multiLevelType w:val="multilevel"/>
    <w:tmpl w:val="140A4BE2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6" w15:restartNumberingAfterBreak="0">
    <w:nsid w:val="7B1B1A99"/>
    <w:multiLevelType w:val="multilevel"/>
    <w:tmpl w:val="56624C4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07" w15:restartNumberingAfterBreak="0">
    <w:nsid w:val="7B5A03D8"/>
    <w:multiLevelType w:val="multilevel"/>
    <w:tmpl w:val="16E841C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8" w15:restartNumberingAfterBreak="0">
    <w:nsid w:val="7B5A73E2"/>
    <w:multiLevelType w:val="multilevel"/>
    <w:tmpl w:val="D01AF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9" w15:restartNumberingAfterBreak="0">
    <w:nsid w:val="7B7D30FD"/>
    <w:multiLevelType w:val="multilevel"/>
    <w:tmpl w:val="38C4256E"/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210" w15:restartNumberingAfterBreak="0">
    <w:nsid w:val="7C7B5CAB"/>
    <w:multiLevelType w:val="multilevel"/>
    <w:tmpl w:val="C3005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1" w15:restartNumberingAfterBreak="0">
    <w:nsid w:val="7C8A0682"/>
    <w:multiLevelType w:val="multilevel"/>
    <w:tmpl w:val="B70834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12" w15:restartNumberingAfterBreak="0">
    <w:nsid w:val="7D39596D"/>
    <w:multiLevelType w:val="multilevel"/>
    <w:tmpl w:val="F3DE449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3" w15:restartNumberingAfterBreak="0">
    <w:nsid w:val="7D770229"/>
    <w:multiLevelType w:val="multilevel"/>
    <w:tmpl w:val="0C9C3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4" w15:restartNumberingAfterBreak="0">
    <w:nsid w:val="7E880AE9"/>
    <w:multiLevelType w:val="multilevel"/>
    <w:tmpl w:val="117C1EA8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15" w15:restartNumberingAfterBreak="0">
    <w:nsid w:val="7F286495"/>
    <w:multiLevelType w:val="multilevel"/>
    <w:tmpl w:val="DAE28AD0"/>
    <w:lvl w:ilvl="0">
      <w:start w:val="7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6" w15:restartNumberingAfterBreak="0">
    <w:nsid w:val="7F5F3828"/>
    <w:multiLevelType w:val="multilevel"/>
    <w:tmpl w:val="3FDE74D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7" w15:restartNumberingAfterBreak="0">
    <w:nsid w:val="7F664EA4"/>
    <w:multiLevelType w:val="multilevel"/>
    <w:tmpl w:val="3B4C48C8"/>
    <w:lvl w:ilvl="0">
      <w:start w:val="6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87637304">
    <w:abstractNumId w:val="181"/>
  </w:num>
  <w:num w:numId="2" w16cid:durableId="1319306788">
    <w:abstractNumId w:val="89"/>
  </w:num>
  <w:num w:numId="3" w16cid:durableId="1247619408">
    <w:abstractNumId w:val="79"/>
  </w:num>
  <w:num w:numId="4" w16cid:durableId="1565409046">
    <w:abstractNumId w:val="36"/>
  </w:num>
  <w:num w:numId="5" w16cid:durableId="629746469">
    <w:abstractNumId w:val="187"/>
  </w:num>
  <w:num w:numId="6" w16cid:durableId="1099370345">
    <w:abstractNumId w:val="146"/>
  </w:num>
  <w:num w:numId="7" w16cid:durableId="450708068">
    <w:abstractNumId w:val="150"/>
  </w:num>
  <w:num w:numId="8" w16cid:durableId="1523323022">
    <w:abstractNumId w:val="16"/>
  </w:num>
  <w:num w:numId="9" w16cid:durableId="2030139575">
    <w:abstractNumId w:val="138"/>
  </w:num>
  <w:num w:numId="10" w16cid:durableId="11732340">
    <w:abstractNumId w:val="151"/>
  </w:num>
  <w:num w:numId="11" w16cid:durableId="431707364">
    <w:abstractNumId w:val="167"/>
  </w:num>
  <w:num w:numId="12" w16cid:durableId="1970238650">
    <w:abstractNumId w:val="169"/>
  </w:num>
  <w:num w:numId="13" w16cid:durableId="1493567270">
    <w:abstractNumId w:val="159"/>
  </w:num>
  <w:num w:numId="14" w16cid:durableId="401876733">
    <w:abstractNumId w:val="178"/>
  </w:num>
  <w:num w:numId="15" w16cid:durableId="2091267057">
    <w:abstractNumId w:val="171"/>
  </w:num>
  <w:num w:numId="16" w16cid:durableId="681130471">
    <w:abstractNumId w:val="194"/>
  </w:num>
  <w:num w:numId="17" w16cid:durableId="586840241">
    <w:abstractNumId w:val="39"/>
  </w:num>
  <w:num w:numId="18" w16cid:durableId="664666916">
    <w:abstractNumId w:val="208"/>
  </w:num>
  <w:num w:numId="19" w16cid:durableId="4141560">
    <w:abstractNumId w:val="74"/>
  </w:num>
  <w:num w:numId="20" w16cid:durableId="30151173">
    <w:abstractNumId w:val="117"/>
  </w:num>
  <w:num w:numId="21" w16cid:durableId="1921480436">
    <w:abstractNumId w:val="191"/>
  </w:num>
  <w:num w:numId="22" w16cid:durableId="238255333">
    <w:abstractNumId w:val="87"/>
  </w:num>
  <w:num w:numId="23" w16cid:durableId="362025910">
    <w:abstractNumId w:val="85"/>
  </w:num>
  <w:num w:numId="24" w16cid:durableId="1421872695">
    <w:abstractNumId w:val="135"/>
  </w:num>
  <w:num w:numId="25" w16cid:durableId="1522167103">
    <w:abstractNumId w:val="201"/>
  </w:num>
  <w:num w:numId="26" w16cid:durableId="902985299">
    <w:abstractNumId w:val="155"/>
  </w:num>
  <w:num w:numId="27" w16cid:durableId="405804581">
    <w:abstractNumId w:val="57"/>
  </w:num>
  <w:num w:numId="28" w16cid:durableId="307051678">
    <w:abstractNumId w:val="93"/>
  </w:num>
  <w:num w:numId="29" w16cid:durableId="1538616174">
    <w:abstractNumId w:val="86"/>
  </w:num>
  <w:num w:numId="30" w16cid:durableId="1261716142">
    <w:abstractNumId w:val="44"/>
  </w:num>
  <w:num w:numId="31" w16cid:durableId="2093811039">
    <w:abstractNumId w:val="132"/>
  </w:num>
  <w:num w:numId="32" w16cid:durableId="2085447946">
    <w:abstractNumId w:val="103"/>
  </w:num>
  <w:num w:numId="33" w16cid:durableId="1330790035">
    <w:abstractNumId w:val="206"/>
  </w:num>
  <w:num w:numId="34" w16cid:durableId="313687414">
    <w:abstractNumId w:val="156"/>
  </w:num>
  <w:num w:numId="35" w16cid:durableId="1899121362">
    <w:abstractNumId w:val="196"/>
  </w:num>
  <w:num w:numId="36" w16cid:durableId="1576625556">
    <w:abstractNumId w:val="22"/>
  </w:num>
  <w:num w:numId="37" w16cid:durableId="1536312231">
    <w:abstractNumId w:val="40"/>
  </w:num>
  <w:num w:numId="38" w16cid:durableId="2009627914">
    <w:abstractNumId w:val="32"/>
  </w:num>
  <w:num w:numId="39" w16cid:durableId="1892306804">
    <w:abstractNumId w:val="83"/>
  </w:num>
  <w:num w:numId="40" w16cid:durableId="1752576553">
    <w:abstractNumId w:val="184"/>
  </w:num>
  <w:num w:numId="41" w16cid:durableId="1730179440">
    <w:abstractNumId w:val="211"/>
  </w:num>
  <w:num w:numId="42" w16cid:durableId="131943183">
    <w:abstractNumId w:val="66"/>
  </w:num>
  <w:num w:numId="43" w16cid:durableId="2110930258">
    <w:abstractNumId w:val="119"/>
  </w:num>
  <w:num w:numId="44" w16cid:durableId="1065108738">
    <w:abstractNumId w:val="108"/>
  </w:num>
  <w:num w:numId="45" w16cid:durableId="263149797">
    <w:abstractNumId w:val="21"/>
  </w:num>
  <w:num w:numId="46" w16cid:durableId="2039962990">
    <w:abstractNumId w:val="18"/>
  </w:num>
  <w:num w:numId="47" w16cid:durableId="174854076">
    <w:abstractNumId w:val="26"/>
  </w:num>
  <w:num w:numId="48" w16cid:durableId="1080368452">
    <w:abstractNumId w:val="118"/>
  </w:num>
  <w:num w:numId="49" w16cid:durableId="1876893153">
    <w:abstractNumId w:val="179"/>
  </w:num>
  <w:num w:numId="50" w16cid:durableId="1130512672">
    <w:abstractNumId w:val="170"/>
  </w:num>
  <w:num w:numId="51" w16cid:durableId="632293843">
    <w:abstractNumId w:val="95"/>
  </w:num>
  <w:num w:numId="52" w16cid:durableId="732389843">
    <w:abstractNumId w:val="1"/>
  </w:num>
  <w:num w:numId="53" w16cid:durableId="1297030146">
    <w:abstractNumId w:val="48"/>
  </w:num>
  <w:num w:numId="54" w16cid:durableId="60566143">
    <w:abstractNumId w:val="71"/>
  </w:num>
  <w:num w:numId="55" w16cid:durableId="293945774">
    <w:abstractNumId w:val="4"/>
  </w:num>
  <w:num w:numId="56" w16cid:durableId="1651866730">
    <w:abstractNumId w:val="204"/>
  </w:num>
  <w:num w:numId="57" w16cid:durableId="1642879321">
    <w:abstractNumId w:val="139"/>
  </w:num>
  <w:num w:numId="58" w16cid:durableId="20933254">
    <w:abstractNumId w:val="197"/>
  </w:num>
  <w:num w:numId="59" w16cid:durableId="1345936679">
    <w:abstractNumId w:val="183"/>
  </w:num>
  <w:num w:numId="60" w16cid:durableId="21828899">
    <w:abstractNumId w:val="174"/>
  </w:num>
  <w:num w:numId="61" w16cid:durableId="238448798">
    <w:abstractNumId w:val="55"/>
  </w:num>
  <w:num w:numId="62" w16cid:durableId="963849130">
    <w:abstractNumId w:val="94"/>
  </w:num>
  <w:num w:numId="63" w16cid:durableId="585499022">
    <w:abstractNumId w:val="136"/>
  </w:num>
  <w:num w:numId="64" w16cid:durableId="1121606636">
    <w:abstractNumId w:val="122"/>
  </w:num>
  <w:num w:numId="65" w16cid:durableId="1560164782">
    <w:abstractNumId w:val="102"/>
  </w:num>
  <w:num w:numId="66" w16cid:durableId="220606060">
    <w:abstractNumId w:val="210"/>
  </w:num>
  <w:num w:numId="67" w16cid:durableId="2048019668">
    <w:abstractNumId w:val="53"/>
  </w:num>
  <w:num w:numId="68" w16cid:durableId="1349988133">
    <w:abstractNumId w:val="68"/>
  </w:num>
  <w:num w:numId="69" w16cid:durableId="754135748">
    <w:abstractNumId w:val="160"/>
  </w:num>
  <w:num w:numId="70" w16cid:durableId="1412115656">
    <w:abstractNumId w:val="124"/>
  </w:num>
  <w:num w:numId="71" w16cid:durableId="1233463953">
    <w:abstractNumId w:val="58"/>
  </w:num>
  <w:num w:numId="72" w16cid:durableId="103422060">
    <w:abstractNumId w:val="113"/>
  </w:num>
  <w:num w:numId="73" w16cid:durableId="103765932">
    <w:abstractNumId w:val="76"/>
  </w:num>
  <w:num w:numId="74" w16cid:durableId="660306429">
    <w:abstractNumId w:val="82"/>
  </w:num>
  <w:num w:numId="75" w16cid:durableId="725449890">
    <w:abstractNumId w:val="45"/>
  </w:num>
  <w:num w:numId="76" w16cid:durableId="1896045782">
    <w:abstractNumId w:val="34"/>
  </w:num>
  <w:num w:numId="77" w16cid:durableId="987637795">
    <w:abstractNumId w:val="106"/>
  </w:num>
  <w:num w:numId="78" w16cid:durableId="925724267">
    <w:abstractNumId w:val="14"/>
  </w:num>
  <w:num w:numId="79" w16cid:durableId="246034909">
    <w:abstractNumId w:val="163"/>
  </w:num>
  <w:num w:numId="80" w16cid:durableId="1632201838">
    <w:abstractNumId w:val="31"/>
  </w:num>
  <w:num w:numId="81" w16cid:durableId="1409113196">
    <w:abstractNumId w:val="19"/>
  </w:num>
  <w:num w:numId="82" w16cid:durableId="1537085988">
    <w:abstractNumId w:val="202"/>
  </w:num>
  <w:num w:numId="83" w16cid:durableId="1972317672">
    <w:abstractNumId w:val="59"/>
  </w:num>
  <w:num w:numId="84" w16cid:durableId="1779249833">
    <w:abstractNumId w:val="144"/>
  </w:num>
  <w:num w:numId="85" w16cid:durableId="98917317">
    <w:abstractNumId w:val="88"/>
  </w:num>
  <w:num w:numId="86" w16cid:durableId="431319919">
    <w:abstractNumId w:val="172"/>
  </w:num>
  <w:num w:numId="87" w16cid:durableId="159926845">
    <w:abstractNumId w:val="107"/>
  </w:num>
  <w:num w:numId="88" w16cid:durableId="1539245268">
    <w:abstractNumId w:val="158"/>
  </w:num>
  <w:num w:numId="89" w16cid:durableId="900024825">
    <w:abstractNumId w:val="205"/>
  </w:num>
  <w:num w:numId="90" w16cid:durableId="480853113">
    <w:abstractNumId w:val="41"/>
  </w:num>
  <w:num w:numId="91" w16cid:durableId="1796413050">
    <w:abstractNumId w:val="50"/>
  </w:num>
  <w:num w:numId="92" w16cid:durableId="1785147509">
    <w:abstractNumId w:val="3"/>
  </w:num>
  <w:num w:numId="93" w16cid:durableId="1167403841">
    <w:abstractNumId w:val="110"/>
  </w:num>
  <w:num w:numId="94" w16cid:durableId="384531029">
    <w:abstractNumId w:val="25"/>
  </w:num>
  <w:num w:numId="95" w16cid:durableId="1160924301">
    <w:abstractNumId w:val="180"/>
  </w:num>
  <w:num w:numId="96" w16cid:durableId="1171523980">
    <w:abstractNumId w:val="213"/>
  </w:num>
  <w:num w:numId="97" w16cid:durableId="1983151541">
    <w:abstractNumId w:val="173"/>
  </w:num>
  <w:num w:numId="98" w16cid:durableId="1102456355">
    <w:abstractNumId w:val="133"/>
  </w:num>
  <w:num w:numId="99" w16cid:durableId="2019649977">
    <w:abstractNumId w:val="105"/>
  </w:num>
  <w:num w:numId="100" w16cid:durableId="800266090">
    <w:abstractNumId w:val="100"/>
  </w:num>
  <w:num w:numId="101" w16cid:durableId="1840076566">
    <w:abstractNumId w:val="5"/>
  </w:num>
  <w:num w:numId="102" w16cid:durableId="777457189">
    <w:abstractNumId w:val="37"/>
  </w:num>
  <w:num w:numId="103" w16cid:durableId="980816047">
    <w:abstractNumId w:val="131"/>
  </w:num>
  <w:num w:numId="104" w16cid:durableId="440078341">
    <w:abstractNumId w:val="141"/>
  </w:num>
  <w:num w:numId="105" w16cid:durableId="613823959">
    <w:abstractNumId w:val="116"/>
  </w:num>
  <w:num w:numId="106" w16cid:durableId="1312254725">
    <w:abstractNumId w:val="56"/>
  </w:num>
  <w:num w:numId="107" w16cid:durableId="464549142">
    <w:abstractNumId w:val="190"/>
  </w:num>
  <w:num w:numId="108" w16cid:durableId="118575131">
    <w:abstractNumId w:val="49"/>
  </w:num>
  <w:num w:numId="109" w16cid:durableId="995187443">
    <w:abstractNumId w:val="162"/>
  </w:num>
  <w:num w:numId="110" w16cid:durableId="2000188927">
    <w:abstractNumId w:val="203"/>
  </w:num>
  <w:num w:numId="111" w16cid:durableId="1481655059">
    <w:abstractNumId w:val="217"/>
  </w:num>
  <w:num w:numId="112" w16cid:durableId="823469621">
    <w:abstractNumId w:val="186"/>
  </w:num>
  <w:num w:numId="113" w16cid:durableId="2095542478">
    <w:abstractNumId w:val="193"/>
  </w:num>
  <w:num w:numId="114" w16cid:durableId="106437531">
    <w:abstractNumId w:val="134"/>
  </w:num>
  <w:num w:numId="115" w16cid:durableId="685642347">
    <w:abstractNumId w:val="81"/>
  </w:num>
  <w:num w:numId="116" w16cid:durableId="2102094054">
    <w:abstractNumId w:val="123"/>
  </w:num>
  <w:num w:numId="117" w16cid:durableId="1802648902">
    <w:abstractNumId w:val="20"/>
  </w:num>
  <w:num w:numId="118" w16cid:durableId="1543251335">
    <w:abstractNumId w:val="149"/>
  </w:num>
  <w:num w:numId="119" w16cid:durableId="2105029474">
    <w:abstractNumId w:val="195"/>
  </w:num>
  <w:num w:numId="120" w16cid:durableId="382213463">
    <w:abstractNumId w:val="166"/>
  </w:num>
  <w:num w:numId="121" w16cid:durableId="542668990">
    <w:abstractNumId w:val="154"/>
  </w:num>
  <w:num w:numId="122" w16cid:durableId="526211129">
    <w:abstractNumId w:val="164"/>
  </w:num>
  <w:num w:numId="123" w16cid:durableId="2049573153">
    <w:abstractNumId w:val="140"/>
  </w:num>
  <w:num w:numId="124" w16cid:durableId="922102775">
    <w:abstractNumId w:val="7"/>
  </w:num>
  <w:num w:numId="125" w16cid:durableId="1453747527">
    <w:abstractNumId w:val="175"/>
  </w:num>
  <w:num w:numId="126" w16cid:durableId="32383979">
    <w:abstractNumId w:val="35"/>
  </w:num>
  <w:num w:numId="127" w16cid:durableId="1049765894">
    <w:abstractNumId w:val="67"/>
  </w:num>
  <w:num w:numId="128" w16cid:durableId="1286889017">
    <w:abstractNumId w:val="64"/>
  </w:num>
  <w:num w:numId="129" w16cid:durableId="550381505">
    <w:abstractNumId w:val="8"/>
  </w:num>
  <w:num w:numId="130" w16cid:durableId="1239092320">
    <w:abstractNumId w:val="112"/>
  </w:num>
  <w:num w:numId="131" w16cid:durableId="1764762231">
    <w:abstractNumId w:val="215"/>
  </w:num>
  <w:num w:numId="132" w16cid:durableId="2078744005">
    <w:abstractNumId w:val="188"/>
  </w:num>
  <w:num w:numId="133" w16cid:durableId="951669193">
    <w:abstractNumId w:val="10"/>
  </w:num>
  <w:num w:numId="134" w16cid:durableId="579220683">
    <w:abstractNumId w:val="161"/>
  </w:num>
  <w:num w:numId="135" w16cid:durableId="1175463955">
    <w:abstractNumId w:val="28"/>
  </w:num>
  <w:num w:numId="136" w16cid:durableId="2143694330">
    <w:abstractNumId w:val="54"/>
  </w:num>
  <w:num w:numId="137" w16cid:durableId="1730422970">
    <w:abstractNumId w:val="11"/>
  </w:num>
  <w:num w:numId="138" w16cid:durableId="1795365547">
    <w:abstractNumId w:val="78"/>
  </w:num>
  <w:num w:numId="139" w16cid:durableId="1977837628">
    <w:abstractNumId w:val="130"/>
  </w:num>
  <w:num w:numId="140" w16cid:durableId="734082554">
    <w:abstractNumId w:val="42"/>
  </w:num>
  <w:num w:numId="141" w16cid:durableId="826751581">
    <w:abstractNumId w:val="6"/>
  </w:num>
  <w:num w:numId="142" w16cid:durableId="1255045232">
    <w:abstractNumId w:val="84"/>
  </w:num>
  <w:num w:numId="143" w16cid:durableId="473447347">
    <w:abstractNumId w:val="157"/>
  </w:num>
  <w:num w:numId="144" w16cid:durableId="603534593">
    <w:abstractNumId w:val="209"/>
  </w:num>
  <w:num w:numId="145" w16cid:durableId="775054271">
    <w:abstractNumId w:val="61"/>
  </w:num>
  <w:num w:numId="146" w16cid:durableId="1430812465">
    <w:abstractNumId w:val="96"/>
  </w:num>
  <w:num w:numId="147" w16cid:durableId="278757068">
    <w:abstractNumId w:val="114"/>
  </w:num>
  <w:num w:numId="148" w16cid:durableId="1756852579">
    <w:abstractNumId w:val="148"/>
  </w:num>
  <w:num w:numId="149" w16cid:durableId="973021096">
    <w:abstractNumId w:val="137"/>
  </w:num>
  <w:num w:numId="150" w16cid:durableId="279999756">
    <w:abstractNumId w:val="63"/>
  </w:num>
  <w:num w:numId="151" w16cid:durableId="4987655">
    <w:abstractNumId w:val="75"/>
  </w:num>
  <w:num w:numId="152" w16cid:durableId="885141306">
    <w:abstractNumId w:val="165"/>
  </w:num>
  <w:num w:numId="153" w16cid:durableId="1254632555">
    <w:abstractNumId w:val="142"/>
  </w:num>
  <w:num w:numId="154" w16cid:durableId="1689326952">
    <w:abstractNumId w:val="127"/>
  </w:num>
  <w:num w:numId="155" w16cid:durableId="1141384074">
    <w:abstractNumId w:val="13"/>
  </w:num>
  <w:num w:numId="156" w16cid:durableId="405499939">
    <w:abstractNumId w:val="125"/>
  </w:num>
  <w:num w:numId="157" w16cid:durableId="1321621828">
    <w:abstractNumId w:val="128"/>
  </w:num>
  <w:num w:numId="158" w16cid:durableId="1724714605">
    <w:abstractNumId w:val="72"/>
  </w:num>
  <w:num w:numId="159" w16cid:durableId="1857384733">
    <w:abstractNumId w:val="97"/>
  </w:num>
  <w:num w:numId="160" w16cid:durableId="38553279">
    <w:abstractNumId w:val="24"/>
  </w:num>
  <w:num w:numId="161" w16cid:durableId="421994097">
    <w:abstractNumId w:val="120"/>
  </w:num>
  <w:num w:numId="162" w16cid:durableId="797379429">
    <w:abstractNumId w:val="17"/>
  </w:num>
  <w:num w:numId="163" w16cid:durableId="1675035169">
    <w:abstractNumId w:val="2"/>
  </w:num>
  <w:num w:numId="164" w16cid:durableId="633564387">
    <w:abstractNumId w:val="199"/>
  </w:num>
  <w:num w:numId="165" w16cid:durableId="837158503">
    <w:abstractNumId w:val="200"/>
  </w:num>
  <w:num w:numId="166" w16cid:durableId="142742566">
    <w:abstractNumId w:val="168"/>
  </w:num>
  <w:num w:numId="167" w16cid:durableId="1170294808">
    <w:abstractNumId w:val="214"/>
  </w:num>
  <w:num w:numId="168" w16cid:durableId="18354597">
    <w:abstractNumId w:val="115"/>
  </w:num>
  <w:num w:numId="169" w16cid:durableId="1869832759">
    <w:abstractNumId w:val="65"/>
  </w:num>
  <w:num w:numId="170" w16cid:durableId="1817258439">
    <w:abstractNumId w:val="145"/>
  </w:num>
  <w:num w:numId="171" w16cid:durableId="1327055072">
    <w:abstractNumId w:val="46"/>
  </w:num>
  <w:num w:numId="172" w16cid:durableId="1105921636">
    <w:abstractNumId w:val="109"/>
  </w:num>
  <w:num w:numId="173" w16cid:durableId="268973234">
    <w:abstractNumId w:val="152"/>
  </w:num>
  <w:num w:numId="174" w16cid:durableId="1284921896">
    <w:abstractNumId w:val="62"/>
  </w:num>
  <w:num w:numId="175" w16cid:durableId="498278043">
    <w:abstractNumId w:val="80"/>
  </w:num>
  <w:num w:numId="176" w16cid:durableId="1414232821">
    <w:abstractNumId w:val="129"/>
  </w:num>
  <w:num w:numId="177" w16cid:durableId="1814954460">
    <w:abstractNumId w:val="143"/>
  </w:num>
  <w:num w:numId="178" w16cid:durableId="235557526">
    <w:abstractNumId w:val="182"/>
  </w:num>
  <w:num w:numId="179" w16cid:durableId="1171721532">
    <w:abstractNumId w:val="147"/>
  </w:num>
  <w:num w:numId="180" w16cid:durableId="564804361">
    <w:abstractNumId w:val="23"/>
  </w:num>
  <w:num w:numId="181" w16cid:durableId="458954743">
    <w:abstractNumId w:val="177"/>
  </w:num>
  <w:num w:numId="182" w16cid:durableId="107430899">
    <w:abstractNumId w:val="212"/>
  </w:num>
  <w:num w:numId="183" w16cid:durableId="1546405369">
    <w:abstractNumId w:val="33"/>
  </w:num>
  <w:num w:numId="184" w16cid:durableId="100615393">
    <w:abstractNumId w:val="92"/>
  </w:num>
  <w:num w:numId="185" w16cid:durableId="800221884">
    <w:abstractNumId w:val="207"/>
  </w:num>
  <w:num w:numId="186" w16cid:durableId="1358698520">
    <w:abstractNumId w:val="60"/>
  </w:num>
  <w:num w:numId="187" w16cid:durableId="1241064896">
    <w:abstractNumId w:val="73"/>
  </w:num>
  <w:num w:numId="188" w16cid:durableId="1825048236">
    <w:abstractNumId w:val="111"/>
  </w:num>
  <w:num w:numId="189" w16cid:durableId="2122410814">
    <w:abstractNumId w:val="90"/>
  </w:num>
  <w:num w:numId="190" w16cid:durableId="183521766">
    <w:abstractNumId w:val="216"/>
  </w:num>
  <w:num w:numId="191" w16cid:durableId="1533567727">
    <w:abstractNumId w:val="192"/>
  </w:num>
  <w:num w:numId="192" w16cid:durableId="1061177566">
    <w:abstractNumId w:val="189"/>
  </w:num>
  <w:num w:numId="193" w16cid:durableId="1297417882">
    <w:abstractNumId w:val="104"/>
  </w:num>
  <w:num w:numId="194" w16cid:durableId="1743331990">
    <w:abstractNumId w:val="70"/>
  </w:num>
  <w:num w:numId="195" w16cid:durableId="1173839146">
    <w:abstractNumId w:val="101"/>
  </w:num>
  <w:num w:numId="196" w16cid:durableId="380255595">
    <w:abstractNumId w:val="121"/>
  </w:num>
  <w:num w:numId="197" w16cid:durableId="232088349">
    <w:abstractNumId w:val="30"/>
  </w:num>
  <w:num w:numId="198" w16cid:durableId="1318338168">
    <w:abstractNumId w:val="47"/>
  </w:num>
  <w:num w:numId="199" w16cid:durableId="1626615489">
    <w:abstractNumId w:val="99"/>
  </w:num>
  <w:num w:numId="200" w16cid:durableId="98070125">
    <w:abstractNumId w:val="91"/>
  </w:num>
  <w:num w:numId="201" w16cid:durableId="865485265">
    <w:abstractNumId w:val="185"/>
  </w:num>
  <w:num w:numId="202" w16cid:durableId="31462902">
    <w:abstractNumId w:val="29"/>
  </w:num>
  <w:num w:numId="203" w16cid:durableId="1821919959">
    <w:abstractNumId w:val="98"/>
  </w:num>
  <w:num w:numId="204" w16cid:durableId="2100978868">
    <w:abstractNumId w:val="38"/>
  </w:num>
  <w:num w:numId="205" w16cid:durableId="43454150">
    <w:abstractNumId w:val="12"/>
  </w:num>
  <w:num w:numId="206" w16cid:durableId="1731996708">
    <w:abstractNumId w:val="52"/>
  </w:num>
  <w:num w:numId="207" w16cid:durableId="1048645956">
    <w:abstractNumId w:val="0"/>
  </w:num>
  <w:num w:numId="208" w16cid:durableId="563487357">
    <w:abstractNumId w:val="198"/>
  </w:num>
  <w:num w:numId="209" w16cid:durableId="815142232">
    <w:abstractNumId w:val="9"/>
  </w:num>
  <w:num w:numId="210" w16cid:durableId="1564365582">
    <w:abstractNumId w:val="27"/>
  </w:num>
  <w:num w:numId="211" w16cid:durableId="2086610298">
    <w:abstractNumId w:val="15"/>
  </w:num>
  <w:num w:numId="212" w16cid:durableId="1193761990">
    <w:abstractNumId w:val="153"/>
  </w:num>
  <w:num w:numId="213" w16cid:durableId="543908050">
    <w:abstractNumId w:val="77"/>
  </w:num>
  <w:num w:numId="214" w16cid:durableId="2076314780">
    <w:abstractNumId w:val="176"/>
  </w:num>
  <w:num w:numId="215" w16cid:durableId="1378092719">
    <w:abstractNumId w:val="51"/>
  </w:num>
  <w:num w:numId="216" w16cid:durableId="811605675">
    <w:abstractNumId w:val="126"/>
  </w:num>
  <w:num w:numId="217" w16cid:durableId="610749145">
    <w:abstractNumId w:val="69"/>
  </w:num>
  <w:num w:numId="218" w16cid:durableId="450830371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501"/>
    <w:rsid w:val="00001CA9"/>
    <w:rsid w:val="00046406"/>
    <w:rsid w:val="000769C1"/>
    <w:rsid w:val="000879FD"/>
    <w:rsid w:val="000925E2"/>
    <w:rsid w:val="000962B5"/>
    <w:rsid w:val="00096677"/>
    <w:rsid w:val="000A3FFF"/>
    <w:rsid w:val="000C4A6B"/>
    <w:rsid w:val="000D574A"/>
    <w:rsid w:val="000D5B88"/>
    <w:rsid w:val="000E762C"/>
    <w:rsid w:val="000F5501"/>
    <w:rsid w:val="00121231"/>
    <w:rsid w:val="00125995"/>
    <w:rsid w:val="001B33C3"/>
    <w:rsid w:val="001C6753"/>
    <w:rsid w:val="00217133"/>
    <w:rsid w:val="00222693"/>
    <w:rsid w:val="00227B8D"/>
    <w:rsid w:val="0026516F"/>
    <w:rsid w:val="00270026"/>
    <w:rsid w:val="002A3563"/>
    <w:rsid w:val="002C3A0D"/>
    <w:rsid w:val="002D418A"/>
    <w:rsid w:val="002E256A"/>
    <w:rsid w:val="002E5B63"/>
    <w:rsid w:val="0033052E"/>
    <w:rsid w:val="00337596"/>
    <w:rsid w:val="0037233D"/>
    <w:rsid w:val="003736E3"/>
    <w:rsid w:val="003825AF"/>
    <w:rsid w:val="00385102"/>
    <w:rsid w:val="00386B7B"/>
    <w:rsid w:val="00390DD0"/>
    <w:rsid w:val="00394301"/>
    <w:rsid w:val="003A6E18"/>
    <w:rsid w:val="003D5FA2"/>
    <w:rsid w:val="004317A7"/>
    <w:rsid w:val="00434D7E"/>
    <w:rsid w:val="004C18CF"/>
    <w:rsid w:val="005014EF"/>
    <w:rsid w:val="0050698A"/>
    <w:rsid w:val="005077F1"/>
    <w:rsid w:val="00532D00"/>
    <w:rsid w:val="00536849"/>
    <w:rsid w:val="00546BBB"/>
    <w:rsid w:val="005474C0"/>
    <w:rsid w:val="00594B05"/>
    <w:rsid w:val="005A7C11"/>
    <w:rsid w:val="005B00E9"/>
    <w:rsid w:val="005C6960"/>
    <w:rsid w:val="005D23D1"/>
    <w:rsid w:val="005E5140"/>
    <w:rsid w:val="00610D70"/>
    <w:rsid w:val="006112EF"/>
    <w:rsid w:val="006475DB"/>
    <w:rsid w:val="0064795D"/>
    <w:rsid w:val="0065260D"/>
    <w:rsid w:val="00665898"/>
    <w:rsid w:val="00671DAD"/>
    <w:rsid w:val="00693E95"/>
    <w:rsid w:val="006A108F"/>
    <w:rsid w:val="00730510"/>
    <w:rsid w:val="00802EFD"/>
    <w:rsid w:val="0081414C"/>
    <w:rsid w:val="00837C0D"/>
    <w:rsid w:val="00847503"/>
    <w:rsid w:val="00850D82"/>
    <w:rsid w:val="0085647A"/>
    <w:rsid w:val="00871780"/>
    <w:rsid w:val="00887552"/>
    <w:rsid w:val="008D2068"/>
    <w:rsid w:val="00916956"/>
    <w:rsid w:val="009257A7"/>
    <w:rsid w:val="0095746C"/>
    <w:rsid w:val="00960289"/>
    <w:rsid w:val="009606E6"/>
    <w:rsid w:val="00966D25"/>
    <w:rsid w:val="00976878"/>
    <w:rsid w:val="009A797C"/>
    <w:rsid w:val="009E35E1"/>
    <w:rsid w:val="00A06DCE"/>
    <w:rsid w:val="00A31314"/>
    <w:rsid w:val="00A471FA"/>
    <w:rsid w:val="00AD1375"/>
    <w:rsid w:val="00AD4C41"/>
    <w:rsid w:val="00B0333C"/>
    <w:rsid w:val="00B22767"/>
    <w:rsid w:val="00B35CC0"/>
    <w:rsid w:val="00B46F0E"/>
    <w:rsid w:val="00B60245"/>
    <w:rsid w:val="00B65A93"/>
    <w:rsid w:val="00B870DD"/>
    <w:rsid w:val="00B90576"/>
    <w:rsid w:val="00B9574F"/>
    <w:rsid w:val="00BB4D98"/>
    <w:rsid w:val="00BE1D78"/>
    <w:rsid w:val="00C10482"/>
    <w:rsid w:val="00C27053"/>
    <w:rsid w:val="00C4413E"/>
    <w:rsid w:val="00C478C4"/>
    <w:rsid w:val="00C64768"/>
    <w:rsid w:val="00C71DD2"/>
    <w:rsid w:val="00C857C4"/>
    <w:rsid w:val="00CE432E"/>
    <w:rsid w:val="00D46546"/>
    <w:rsid w:val="00D5064F"/>
    <w:rsid w:val="00D61F93"/>
    <w:rsid w:val="00D6685F"/>
    <w:rsid w:val="00DB4E9A"/>
    <w:rsid w:val="00DD4F3C"/>
    <w:rsid w:val="00E06DE3"/>
    <w:rsid w:val="00E3610D"/>
    <w:rsid w:val="00E44983"/>
    <w:rsid w:val="00E5461E"/>
    <w:rsid w:val="00E6155F"/>
    <w:rsid w:val="00E864B3"/>
    <w:rsid w:val="00EA63ED"/>
    <w:rsid w:val="00F32AE1"/>
    <w:rsid w:val="00F60A6F"/>
    <w:rsid w:val="00F83E6B"/>
    <w:rsid w:val="00F95E1E"/>
    <w:rsid w:val="00FC2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D326E3"/>
  <w15:chartTrackingRefBased/>
  <w15:docId w15:val="{46B57EBD-E2BB-AA48-A957-261830F4D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501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50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5501"/>
    <w:pPr>
      <w:ind w:left="720"/>
      <w:contextualSpacing/>
    </w:pPr>
  </w:style>
  <w:style w:type="character" w:customStyle="1" w:styleId="font91">
    <w:name w:val="font91"/>
    <w:basedOn w:val="DefaultParagraphFont"/>
    <w:rsid w:val="000F5501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11">
    <w:name w:val="font111"/>
    <w:basedOn w:val="DefaultParagraphFont"/>
    <w:rsid w:val="000F5501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91">
    <w:name w:val="font191"/>
    <w:basedOn w:val="DefaultParagraphFont"/>
    <w:rsid w:val="000F5501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61">
    <w:name w:val="font61"/>
    <w:basedOn w:val="DefaultParagraphFont"/>
    <w:rsid w:val="000F5501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55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5501"/>
    <w:rPr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F550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5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501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5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501"/>
    <w:rPr>
      <w:b/>
      <w:bCs/>
      <w:kern w:val="0"/>
      <w:sz w:val="20"/>
      <w:szCs w:val="2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506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64F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06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64F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5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g"/><Relationship Id="rId2" Type="http://schemas.openxmlformats.org/officeDocument/2006/relationships/image" Target="media/image2.jp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33</Words>
  <Characters>7193</Characters>
  <Application>Microsoft Office Word</Application>
  <DocSecurity>0</DocSecurity>
  <Lines>224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azzetta</dc:creator>
  <cp:keywords/>
  <dc:description/>
  <cp:lastModifiedBy>Joshua Gazzetta</cp:lastModifiedBy>
  <cp:revision>2</cp:revision>
  <cp:lastPrinted>2024-06-20T08:41:00Z</cp:lastPrinted>
  <dcterms:created xsi:type="dcterms:W3CDTF">2024-11-18T14:29:00Z</dcterms:created>
  <dcterms:modified xsi:type="dcterms:W3CDTF">2024-11-18T14:29:00Z</dcterms:modified>
</cp:coreProperties>
</file>